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E98F28" w14:textId="5963ED6F" w:rsidR="000826AD" w:rsidRPr="00A20455" w:rsidRDefault="009039F9" w:rsidP="000826AD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AU"/>
        </w:rPr>
      </w:pPr>
      <w:r>
        <w:rPr>
          <w:rFonts w:ascii="Arial" w:hAnsi="Arial" w:cs="Arial"/>
          <w:b/>
          <w:bCs/>
          <w:sz w:val="20"/>
          <w:szCs w:val="20"/>
          <w:lang w:val="en-AU"/>
        </w:rPr>
        <w:t>Appendix</w:t>
      </w:r>
      <w:bookmarkStart w:id="0" w:name="_GoBack"/>
      <w:bookmarkEnd w:id="0"/>
      <w:r w:rsidR="000826AD" w:rsidRPr="00A20455">
        <w:rPr>
          <w:rFonts w:ascii="Arial" w:hAnsi="Arial" w:cs="Arial"/>
          <w:b/>
          <w:bCs/>
          <w:sz w:val="20"/>
          <w:szCs w:val="20"/>
          <w:lang w:val="en-AU"/>
        </w:rPr>
        <w:t xml:space="preserve"> File 1</w:t>
      </w:r>
    </w:p>
    <w:p w14:paraId="7725B590" w14:textId="77777777" w:rsidR="000826AD" w:rsidRPr="00A20455" w:rsidRDefault="000826AD" w:rsidP="000826AD">
      <w:pPr>
        <w:spacing w:after="0" w:line="240" w:lineRule="auto"/>
        <w:rPr>
          <w:rFonts w:ascii="Arial" w:hAnsi="Arial" w:cs="Arial"/>
          <w:b/>
          <w:sz w:val="20"/>
          <w:szCs w:val="20"/>
          <w:lang w:val="en-AU"/>
        </w:rPr>
      </w:pPr>
    </w:p>
    <w:p w14:paraId="7CB352D0" w14:textId="77777777" w:rsidR="000826AD" w:rsidRPr="00895F10" w:rsidRDefault="000826AD" w:rsidP="000826AD">
      <w:pPr>
        <w:spacing w:after="160" w:line="259" w:lineRule="auto"/>
        <w:rPr>
          <w:rFonts w:ascii="Calibri" w:eastAsia="Calibri" w:hAnsi="Calibri" w:cs="Arial"/>
          <w:b/>
          <w:bCs/>
          <w:sz w:val="20"/>
          <w:szCs w:val="20"/>
          <w:lang w:val="en-AU" w:eastAsia="en-US"/>
        </w:rPr>
      </w:pPr>
      <w:r w:rsidRPr="038BB735">
        <w:rPr>
          <w:rFonts w:ascii="Calibri" w:eastAsia="Calibri" w:hAnsi="Calibri" w:cs="Arial"/>
          <w:b/>
          <w:bCs/>
          <w:sz w:val="20"/>
          <w:szCs w:val="20"/>
          <w:lang w:val="en-AU" w:eastAsia="en-US"/>
        </w:rPr>
        <w:t xml:space="preserve">Key papers used to guide the development of the CO-creation and evaluation of food environments to Advance Community Health (COACH) framework </w:t>
      </w:r>
    </w:p>
    <w:tbl>
      <w:tblPr>
        <w:tblStyle w:val="TableGrid2"/>
        <w:tblpPr w:leftFromText="180" w:rightFromText="180" w:vertAnchor="text" w:horzAnchor="margin" w:tblpY="65"/>
        <w:tblW w:w="0" w:type="auto"/>
        <w:tblLook w:val="04A0" w:firstRow="1" w:lastRow="0" w:firstColumn="1" w:lastColumn="0" w:noHBand="0" w:noVBand="1"/>
      </w:tblPr>
      <w:tblGrid>
        <w:gridCol w:w="3702"/>
        <w:gridCol w:w="1281"/>
        <w:gridCol w:w="1586"/>
        <w:gridCol w:w="1957"/>
        <w:gridCol w:w="1562"/>
        <w:gridCol w:w="1273"/>
        <w:gridCol w:w="1560"/>
      </w:tblGrid>
      <w:tr w:rsidR="000826AD" w:rsidRPr="00A20455" w14:paraId="3AF3144C" w14:textId="77777777" w:rsidTr="00B07160">
        <w:tc>
          <w:tcPr>
            <w:tcW w:w="37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7CFF5C" w14:textId="77777777" w:rsidR="000826AD" w:rsidRPr="00895F10" w:rsidRDefault="000826AD" w:rsidP="00B07160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AU" w:eastAsia="en-US"/>
              </w:rPr>
            </w:pPr>
            <w:r w:rsidRPr="00895F10">
              <w:rPr>
                <w:b/>
                <w:sz w:val="18"/>
                <w:szCs w:val="18"/>
                <w:lang w:val="en-AU" w:eastAsia="en-US"/>
              </w:rPr>
              <w:t>Authors (Year) title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5D2166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895F10">
              <w:rPr>
                <w:b/>
                <w:iCs/>
                <w:sz w:val="18"/>
                <w:szCs w:val="18"/>
                <w:lang w:val="en-AU" w:eastAsia="en-US"/>
              </w:rPr>
              <w:t>Stakeholder engagement, evidence collection and governance</w:t>
            </w:r>
          </w:p>
        </w:tc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D709A5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895F10">
              <w:rPr>
                <w:b/>
                <w:iCs/>
                <w:sz w:val="18"/>
                <w:szCs w:val="18"/>
                <w:lang w:val="en-AU" w:eastAsia="en-US"/>
              </w:rPr>
              <w:t>Communication, policy alignment and development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99AC45" w14:textId="77777777" w:rsidR="000826AD" w:rsidRPr="00895F10" w:rsidRDefault="000826AD" w:rsidP="00B07160">
            <w:pPr>
              <w:spacing w:after="0" w:line="240" w:lineRule="auto"/>
              <w:jc w:val="center"/>
              <w:rPr>
                <w:b/>
                <w:iCs/>
                <w:sz w:val="18"/>
                <w:szCs w:val="18"/>
                <w:lang w:val="en-AU" w:eastAsia="en-US"/>
              </w:rPr>
            </w:pPr>
            <w:r w:rsidRPr="00895F10">
              <w:rPr>
                <w:b/>
                <w:iCs/>
                <w:sz w:val="18"/>
                <w:szCs w:val="18"/>
                <w:lang w:val="en-AU" w:eastAsia="en-US"/>
              </w:rPr>
              <w:t>Community engagement and co-design of evidence-informed action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72CF27" w14:textId="77777777" w:rsidR="000826AD" w:rsidRPr="00895F10" w:rsidRDefault="000826AD" w:rsidP="00B07160">
            <w:pPr>
              <w:spacing w:after="0" w:line="240" w:lineRule="auto"/>
              <w:jc w:val="center"/>
              <w:rPr>
                <w:b/>
                <w:iCs/>
                <w:sz w:val="18"/>
                <w:szCs w:val="18"/>
                <w:lang w:val="en-AU" w:eastAsia="en-US"/>
              </w:rPr>
            </w:pPr>
            <w:r w:rsidRPr="00895F10">
              <w:rPr>
                <w:b/>
                <w:iCs/>
                <w:sz w:val="18"/>
                <w:szCs w:val="18"/>
                <w:lang w:val="en-AU" w:eastAsia="en-US"/>
              </w:rPr>
              <w:t>Implementation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81B6DA" w14:textId="77777777" w:rsidR="000826AD" w:rsidRPr="00895F10" w:rsidRDefault="000826AD" w:rsidP="00B07160">
            <w:pPr>
              <w:spacing w:after="0" w:line="240" w:lineRule="auto"/>
              <w:jc w:val="center"/>
              <w:rPr>
                <w:b/>
                <w:iCs/>
                <w:sz w:val="18"/>
                <w:szCs w:val="18"/>
                <w:lang w:val="en-AU" w:eastAsia="en-US"/>
              </w:rPr>
            </w:pPr>
            <w:r w:rsidRPr="00895F10">
              <w:rPr>
                <w:b/>
                <w:iCs/>
                <w:sz w:val="18"/>
                <w:szCs w:val="18"/>
                <w:lang w:val="en-AU" w:eastAsia="en-US"/>
              </w:rPr>
              <w:t>Feedback and evaluation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509F11" w14:textId="77777777" w:rsidR="000826AD" w:rsidRPr="00895F10" w:rsidRDefault="000826AD" w:rsidP="00B07160">
            <w:pPr>
              <w:spacing w:after="0" w:line="240" w:lineRule="auto"/>
              <w:jc w:val="center"/>
              <w:rPr>
                <w:b/>
                <w:iCs/>
                <w:sz w:val="18"/>
                <w:szCs w:val="18"/>
                <w:lang w:val="en-AU" w:eastAsia="en-US"/>
              </w:rPr>
            </w:pPr>
            <w:r w:rsidRPr="00895F10">
              <w:rPr>
                <w:b/>
                <w:iCs/>
                <w:sz w:val="18"/>
                <w:szCs w:val="18"/>
                <w:lang w:val="en-AU" w:eastAsia="en-US"/>
              </w:rPr>
              <w:t>Momentum continuous quality improvement cycle</w:t>
            </w:r>
          </w:p>
        </w:tc>
      </w:tr>
      <w:tr w:rsidR="000826AD" w:rsidRPr="00A20455" w14:paraId="5C165CC3" w14:textId="77777777" w:rsidTr="00B07160">
        <w:tc>
          <w:tcPr>
            <w:tcW w:w="3702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1A5E83E3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Allender et al. (2021)</w:t>
            </w:r>
            <w:r w:rsidRPr="00A20455">
              <w:rPr>
                <w:rFonts w:cs="Calibri"/>
                <w:sz w:val="18"/>
                <w:szCs w:val="18"/>
              </w:rPr>
              <w:fldChar w:fldCharType="begin">
                <w:fldData xml:space="preserve">PEVuZE5vdGU+PENpdGU+PEF1dGhvcj5BbGxlbmRlcjwvQXV0aG9yPjxZZWFyPjIwMjE8L1llYXI+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cs="Calibri"/>
                <w:sz w:val="18"/>
                <w:szCs w:val="18"/>
              </w:rPr>
              <w:instrText xml:space="preserve"> ADDIN EN.CITE </w:instrText>
            </w:r>
            <w:r>
              <w:rPr>
                <w:rFonts w:cs="Calibri"/>
                <w:sz w:val="18"/>
                <w:szCs w:val="18"/>
              </w:rPr>
              <w:fldChar w:fldCharType="begin">
                <w:fldData xml:space="preserve">PEVuZE5vdGU+PENpdGU+PEF1dGhvcj5BbGxlbmRlcjwvQXV0aG9yPjxZZWFyPjIwMjE8L1llYXI+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cs="Calibri"/>
                <w:sz w:val="18"/>
                <w:szCs w:val="18"/>
              </w:rPr>
            </w:r>
            <w:r>
              <w:rPr>
                <w:rFonts w:cs="Calibri"/>
                <w:sz w:val="18"/>
                <w:szCs w:val="18"/>
              </w:rPr>
              <w:fldChar w:fldCharType="end"/>
            </w:r>
            <w:r w:rsidRPr="00A20455">
              <w:rPr>
                <w:rFonts w:cs="Calibri"/>
                <w:sz w:val="18"/>
                <w:szCs w:val="18"/>
              </w:rPr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64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36F65636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747CDD3F" wp14:editId="7540A542">
                  <wp:extent cx="102413" cy="125763"/>
                  <wp:effectExtent l="0" t="0" r="0" b="7620"/>
                  <wp:docPr id="9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235618AE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38FD947E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4C10BA0E" wp14:editId="38BE8646">
                  <wp:extent cx="102413" cy="125763"/>
                  <wp:effectExtent l="0" t="0" r="0" b="7620"/>
                  <wp:docPr id="9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733671F9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00320772" wp14:editId="1A5455FE">
                  <wp:extent cx="102413" cy="125763"/>
                  <wp:effectExtent l="0" t="0" r="0" b="7620"/>
                  <wp:docPr id="9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0ABF533F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30739FE2" wp14:editId="5EC96232">
                  <wp:extent cx="102413" cy="125763"/>
                  <wp:effectExtent l="0" t="0" r="0" b="7620"/>
                  <wp:docPr id="100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68E9600A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6EC8F3F3" wp14:editId="2E439EAD">
                  <wp:extent cx="102413" cy="125763"/>
                  <wp:effectExtent l="0" t="0" r="0" b="7620"/>
                  <wp:docPr id="10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26AD" w:rsidRPr="00A20455" w14:paraId="0D7ECC61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0F18BB7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Allender et al. (2019)</w:t>
            </w:r>
            <w:r w:rsidRPr="00A20455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Allender&lt;/Author&gt;&lt;Year&gt;2019&lt;/Year&gt;&lt;RecNum&gt;30&lt;/RecNum&gt;&lt;DisplayText&gt;&lt;style face="superscript"&gt;58&lt;/style&gt;&lt;/DisplayText&gt;&lt;record&gt;&lt;rec-number&gt;30&lt;/rec-number&gt;&lt;foreign-keys&gt;&lt;key app="EN" db-id="wd9v22tfhfzt9ie5atwpxx5texdrawrxetfa" timestamp="1629960888"&gt;30&lt;/key&gt;&lt;/foreign-keys&gt;&lt;ref-type name="Journal Article"&gt;17&lt;/ref-type&gt;&lt;contributors&gt;&lt;authors&gt;&lt;author&gt;Allender, Steven&lt;/author&gt;&lt;author&gt;Brown, Andrew D&lt;/author&gt;&lt;author&gt;Bolton, Kristy A&lt;/author&gt;&lt;author&gt;Fraser, Penny&lt;/author&gt;&lt;author&gt;Lowe, Janette&lt;/author&gt;&lt;author&gt;Hovmand, Peter&lt;/author&gt;&lt;/authors&gt;&lt;/contributors&gt;&lt;titles&gt;&lt;title&gt;Translating systems thinking into practice for community action on childhood obesity&lt;/title&gt;&lt;secondary-title&gt;Obesity Reviews&lt;/secondary-title&gt;&lt;/titles&gt;&lt;periodical&gt;&lt;full-title&gt;obesity reviews&lt;/full-title&gt;&lt;/periodical&gt;&lt;pages&gt;179-184&lt;/pages&gt;&lt;volume&gt;20&lt;/volume&gt;&lt;dates&gt;&lt;year&gt;2019&lt;/year&gt;&lt;/dates&gt;&lt;isbn&gt;1467-7881&lt;/isbn&gt;&lt;urls&gt;&lt;/urls&gt;&lt;/record&gt;&lt;/Cite&gt;&lt;/EndNote&gt;</w:instrText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58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D89D462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732B0DD0" wp14:editId="55BDE2E4">
                  <wp:extent cx="102413" cy="125763"/>
                  <wp:effectExtent l="0" t="0" r="0" b="7620"/>
                  <wp:docPr id="102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BA57278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5252848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70B62841" wp14:editId="1733473E">
                  <wp:extent cx="102413" cy="125763"/>
                  <wp:effectExtent l="0" t="0" r="0" b="7620"/>
                  <wp:docPr id="103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D871EF5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2540D24B" wp14:editId="42D046A3">
                  <wp:extent cx="102413" cy="125763"/>
                  <wp:effectExtent l="0" t="0" r="0" b="7620"/>
                  <wp:docPr id="104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3BB7DCF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4B32A851" wp14:editId="717001BE">
                  <wp:extent cx="102413" cy="125763"/>
                  <wp:effectExtent l="0" t="0" r="0" b="7620"/>
                  <wp:docPr id="105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AD6621C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70FFB973" wp14:editId="1D7A727B">
                  <wp:extent cx="102413" cy="125763"/>
                  <wp:effectExtent l="0" t="0" r="0" b="7620"/>
                  <wp:docPr id="106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26AD" w:rsidRPr="00A20455" w14:paraId="5FA9F9CC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473509F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Allender et al. (2016)</w:t>
            </w:r>
            <w:r w:rsidRPr="00A20455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Allender&lt;/Author&gt;&lt;Year&gt;2016&lt;/Year&gt;&lt;RecNum&gt;31&lt;/RecNum&gt;&lt;DisplayText&gt;&lt;style face="superscript"&gt;65&lt;/style&gt;&lt;/DisplayText&gt;&lt;record&gt;&lt;rec-number&gt;31&lt;/rec-number&gt;&lt;foreign-keys&gt;&lt;key app="EN" db-id="wd9v22tfhfzt9ie5atwpxx5texdrawrxetfa" timestamp="1629960888"&gt;31&lt;/key&gt;&lt;/foreign-keys&gt;&lt;ref-type name="Journal Article"&gt;17&lt;/ref-type&gt;&lt;contributors&gt;&lt;authors&gt;&lt;author&gt;Allender, Steven&lt;/author&gt;&lt;author&gt;Millar, Lynne&lt;/author&gt;&lt;author&gt;Hovmand, Peter&lt;/author&gt;&lt;author&gt;Bell, Colin&lt;/author&gt;&lt;author&gt;Moodie, Marj&lt;/author&gt;&lt;author&gt;Carter, Rob&lt;/author&gt;&lt;author&gt;Swinburn, Boyd&lt;/author&gt;&lt;author&gt;Strugnell, Claudia&lt;/author&gt;&lt;author&gt;Lowe, Janette&lt;/author&gt;&lt;author&gt;De la Haye, Kayla&lt;/author&gt;&lt;author&gt;Orellana, Liliana&lt;/author&gt;&lt;author&gt;Morgan, Sue&lt;/author&gt;&lt;/authors&gt;&lt;/contributors&gt;&lt;titles&gt;&lt;title&gt;Whole of Systems Trial of Prevention Strategies for Childhood Obesity: WHO STOPS Childhood Obesit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143&lt;/pages&gt;&lt;volume&gt;13&lt;/volume&gt;&lt;number&gt;11&lt;/number&gt;&lt;dates&gt;&lt;year&gt;2016&lt;/year&gt;&lt;/dates&gt;&lt;isbn&gt;1660-4601&lt;/isbn&gt;&lt;accession-num&gt;doi:10.3390/ijerph13111143&lt;/accession-num&gt;&lt;urls&gt;&lt;related-urls&gt;&lt;url&gt;https://www.mdpi.com/1660-4601/13/11/1143&lt;/url&gt;&lt;/related-urls&gt;&lt;/urls&gt;&lt;/record&gt;&lt;/Cite&gt;&lt;/EndNote&gt;</w:instrText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65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6E8C41E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7D869C57" wp14:editId="3028B6A2">
                  <wp:extent cx="102413" cy="125763"/>
                  <wp:effectExtent l="0" t="0" r="0" b="7620"/>
                  <wp:docPr id="107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AB8A35F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8601946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24F3369A" wp14:editId="21826BF1">
                  <wp:extent cx="102413" cy="125763"/>
                  <wp:effectExtent l="0" t="0" r="0" b="7620"/>
                  <wp:docPr id="108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9B68140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2373C6A8" wp14:editId="2B98E729">
                  <wp:extent cx="102413" cy="125763"/>
                  <wp:effectExtent l="0" t="0" r="0" b="7620"/>
                  <wp:docPr id="10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9894086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23E8D85A" wp14:editId="36C0C0F9">
                  <wp:extent cx="102413" cy="125763"/>
                  <wp:effectExtent l="0" t="0" r="0" b="7620"/>
                  <wp:docPr id="11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17D5170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</w:tr>
      <w:tr w:rsidR="000826AD" w:rsidRPr="00A20455" w14:paraId="3FD0AB58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6E0E539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Allender et al (2015)</w:t>
            </w:r>
            <w:r w:rsidRPr="00A20455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Allender&lt;/Author&gt;&lt;Year&gt;2015&lt;/Year&gt;&lt;RecNum&gt;19&lt;/RecNum&gt;&lt;DisplayText&gt;&lt;style face="superscript"&gt;47&lt;/style&gt;&lt;/DisplayText&gt;&lt;record&gt;&lt;rec-number&gt;19&lt;/rec-number&gt;&lt;foreign-keys&gt;&lt;key app="EN" db-id="wd9v22tfhfzt9ie5atwpxx5texdrawrxetfa" timestamp="1629960887"&gt;19&lt;/key&gt;&lt;/foreign-keys&gt;&lt;ref-type name="Journal Article"&gt;17&lt;/ref-type&gt;&lt;contributors&gt;&lt;authors&gt;&lt;author&gt;Allender, S &lt;/author&gt;&lt;author&gt;Owen, B&lt;/author&gt;&lt;author&gt;Kuhlberg, J&lt;/author&gt;&lt;author&gt;Lowe, J&lt;/author&gt;&lt;author&gt;Nagorcka-Smith, P&lt;/author&gt;&lt;author&gt;Whelan, J&lt;/author&gt;&lt;author&gt;Bell, C &lt;/author&gt;&lt;/authors&gt;&lt;/contributors&gt;&lt;titles&gt;&lt;title&gt;A Community Based Systems Diagram of Obesity Causes &lt;/title&gt;&lt;secondary-title&gt;PLoS ONE &lt;/secondary-title&gt;&lt;/titles&gt;&lt;pages&gt;e0129683&lt;/pages&gt;&lt;volume&gt;10&lt;/volume&gt;&lt;number&gt;7&lt;/number&gt;&lt;dates&gt;&lt;year&gt;2015&lt;/year&gt;&lt;/dates&gt;&lt;urls&gt;&lt;/urls&gt;&lt;electronic-resource-num&gt;10.1371/journal.pone.0129683 &lt;/electronic-resource-num&gt;&lt;/record&gt;&lt;/Cite&gt;&lt;/EndNote&gt;</w:instrText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47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CC67494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1BB7E6DA" wp14:editId="791FFD3A">
                  <wp:extent cx="102413" cy="125763"/>
                  <wp:effectExtent l="0" t="0" r="0" b="7620"/>
                  <wp:docPr id="111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473266F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09653E8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5B429793" wp14:editId="24BDC5D6">
                  <wp:extent cx="102413" cy="125763"/>
                  <wp:effectExtent l="0" t="0" r="0" b="7620"/>
                  <wp:docPr id="112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21DAE32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7B06F82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6B2AE2B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</w:tr>
      <w:tr w:rsidR="000826AD" w:rsidRPr="00A20455" w14:paraId="1266E28C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34A3565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Alston et al (2021)</w:t>
            </w:r>
            <w:r w:rsidRPr="00A20455">
              <w:rPr>
                <w:rFonts w:cs="Calibri"/>
                <w:sz w:val="18"/>
                <w:szCs w:val="18"/>
              </w:rPr>
              <w:fldChar w:fldCharType="begin">
                <w:fldData xml:space="preserve">PEVuZE5vdGU+PENpdGU+PEF1dGhvcj5BbHN0b248L0F1dGhvcj48WWVhcj4yMDIxPC9ZZWFyPjxS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cs="Calibri"/>
                <w:sz w:val="18"/>
                <w:szCs w:val="18"/>
              </w:rPr>
              <w:instrText xml:space="preserve"> ADDIN EN.CITE </w:instrText>
            </w:r>
            <w:r>
              <w:rPr>
                <w:rFonts w:cs="Calibri"/>
                <w:sz w:val="18"/>
                <w:szCs w:val="18"/>
              </w:rPr>
              <w:fldChar w:fldCharType="begin">
                <w:fldData xml:space="preserve">PEVuZE5vdGU+PENpdGU+PEF1dGhvcj5BbHN0b248L0F1dGhvcj48WWVhcj4yMDIxPC9ZZWFyPjxS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cs="Calibri"/>
                <w:sz w:val="18"/>
                <w:szCs w:val="18"/>
              </w:rPr>
            </w:r>
            <w:r>
              <w:rPr>
                <w:rFonts w:cs="Calibri"/>
                <w:sz w:val="18"/>
                <w:szCs w:val="18"/>
              </w:rPr>
              <w:fldChar w:fldCharType="end"/>
            </w:r>
            <w:r w:rsidRPr="00A20455">
              <w:rPr>
                <w:rFonts w:cs="Calibri"/>
                <w:sz w:val="18"/>
                <w:szCs w:val="18"/>
              </w:rPr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14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0EF4926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6D5E808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73361B6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9383EB0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DC9A8EC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1F5B57A5" wp14:editId="0E3E1190">
                  <wp:extent cx="102413" cy="125763"/>
                  <wp:effectExtent l="0" t="0" r="0" b="7620"/>
                  <wp:docPr id="113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C624E68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</w:tr>
      <w:tr w:rsidR="000826AD" w:rsidRPr="00A20455" w14:paraId="17020B75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00DC498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 xml:space="preserve">Alston et al (2020) </w:t>
            </w:r>
            <w:r w:rsidRPr="00A20455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Alston L&lt;/Author&gt;&lt;Year&gt;2020&lt;/Year&gt;&lt;RecNum&gt;33&lt;/RecNum&gt;&lt;DisplayText&gt;&lt;style face="superscript"&gt;15&lt;/style&gt;&lt;/DisplayText&gt;&lt;record&gt;&lt;rec-number&gt;33&lt;/rec-number&gt;&lt;foreign-keys&gt;&lt;key app="EN" db-id="wd9v22tfhfzt9ie5atwpxx5texdrawrxetfa" timestamp="1629960889"&gt;33&lt;/key&gt;&lt;/foreign-keys&gt;&lt;ref-type name="Journal Article"&gt;17&lt;/ref-type&gt;&lt;contributors&gt;&lt;authors&gt;&lt;author&gt;Alston L, Bolton KA, Whelan J, Reeve E, Wong Shee A,  Browne J, Walker T, Versace VL, Allender S, Nichols M, Backholer K &lt;/author&gt;&lt;/authors&gt;&lt;/contributors&gt;&lt;titles&gt;&lt;title&gt;Retail initiatives to improve the healthiness of food environments in rural communities: A systematic Rapid review. &lt;/title&gt;&lt;secondary-title&gt;Medical Journal of Australia. Vol. 213, pp. S3-S32.e1&lt;/secondary-title&gt;&lt;/titles&gt;&lt;periodical&gt;&lt;full-title&gt;Medical Journal of Australia. Vol. 213, pp. S3-S32.e1&lt;/full-title&gt;&lt;/periodical&gt;&lt;dates&gt;&lt;year&gt;2020&lt;/year&gt;&lt;/dates&gt;&lt;urls&gt;&lt;/urls&gt;&lt;/record&gt;&lt;/Cite&gt;&lt;/EndNote&gt;</w:instrText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15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B3BA361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9F7A7DD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CEFAB37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1884654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3FEED58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7E3472C3" wp14:editId="3D239E8C">
                  <wp:extent cx="102413" cy="125763"/>
                  <wp:effectExtent l="0" t="0" r="0" b="7620"/>
                  <wp:docPr id="114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5E400DE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</w:tr>
      <w:tr w:rsidR="000826AD" w:rsidRPr="00A20455" w14:paraId="4062688A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47E53EE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Boelsen-Robinson et al. (2020)</w:t>
            </w:r>
            <w:r w:rsidRPr="00A20455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Boelsen-Robinson T&lt;/Author&gt;&lt;Year&gt;2021 (in press)&lt;/Year&gt;&lt;RecNum&gt;34&lt;/RecNum&gt;&lt;DisplayText&gt;&lt;style face="superscript"&gt;53&lt;/style&gt;&lt;/DisplayText&gt;&lt;record&gt;&lt;rec-number&gt;34&lt;/rec-number&gt;&lt;foreign-keys&gt;&lt;key app="EN" db-id="wd9v22tfhfzt9ie5atwpxx5texdrawrxetfa" timestamp="1629960889"&gt;34&lt;/key&gt;&lt;/foreign-keys&gt;&lt;ref-type name="Journal Article"&gt;17&lt;/ref-type&gt;&lt;contributors&gt;&lt;authors&gt;&lt;author&gt;Boelsen-Robinson T, Blake MR, Brown AD, et al. &lt;/author&gt;&lt;/authors&gt;&lt;/contributors&gt;&lt;titles&gt;&lt;title&gt;Mapping factors associated with a successful shift towards healthier food retail in community-based organisations:&lt;/title&gt;&lt;secondary-title&gt;Food Policy 2021&lt;/secondary-title&gt;&lt;/titles&gt;&lt;periodical&gt;&lt;full-title&gt;Food Policy 2021&lt;/full-title&gt;&lt;/periodical&gt;&lt;dates&gt;&lt;year&gt;2021 (in press)&lt;/year&gt;&lt;/dates&gt;&lt;urls&gt;&lt;/urls&gt;&lt;/record&gt;&lt;/Cite&gt;&lt;/EndNote&gt;</w:instrText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53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D66B5CA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858E88A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5DDCE05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935987D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1A863681" wp14:editId="29E5BDF1">
                  <wp:extent cx="102413" cy="125763"/>
                  <wp:effectExtent l="0" t="0" r="0" b="7620"/>
                  <wp:docPr id="115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827EB38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E77AE31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</w:tr>
      <w:tr w:rsidR="000826AD" w:rsidRPr="00A20455" w14:paraId="7BBF1823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A514EB3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Brimblecombe et al. (2020)</w:t>
            </w:r>
            <w:r w:rsidRPr="00A20455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Brimblecombe&lt;/Author&gt;&lt;Year&gt;2020&lt;/Year&gt;&lt;RecNum&gt;12&lt;/RecNum&gt;&lt;DisplayText&gt;&lt;style face="superscript"&gt;22&lt;/style&gt;&lt;/DisplayText&gt;&lt;record&gt;&lt;rec-number&gt;12&lt;/rec-number&gt;&lt;foreign-keys&gt;&lt;key app="EN" db-id="wd9v22tfhfzt9ie5atwpxx5texdrawrxetfa" timestamp="1629960885"&gt;12&lt;/key&gt;&lt;/foreign-keys&gt;&lt;ref-type name="Journal Article"&gt;17&lt;/ref-type&gt;&lt;contributors&gt;&lt;authors&gt;&lt;author&gt;Brimblecombe, Julie&lt;/author&gt;&lt;author&gt;McMahon, Emma&lt;/author&gt;&lt;author&gt;Ferguson, Megan&lt;/author&gt;&lt;author&gt;De Silva, Khia&lt;/author&gt;&lt;author&gt;Peeters, Anna&lt;/author&gt;&lt;author&gt;Miles, Edward&lt;/author&gt;&lt;author&gt;Wycherley, Thomas&lt;/author&gt;&lt;author&gt;Minaker, Leia&lt;/author&gt;&lt;author&gt;Greenacre, Luke&lt;/author&gt;&lt;author&gt;Gunther, Anthony&lt;/author&gt;&lt;author&gt;Chappell, Emma&lt;/author&gt;&lt;author&gt;Chatfield, Mark D.&lt;/author&gt;&lt;author&gt;Mah, Catherine L.&lt;/author&gt;&lt;/authors&gt;&lt;/contributors&gt;&lt;titles&gt;&lt;title&gt;Effect of restricted retail merchandising of discretionary food and beverages on population diet: a pragmatic randomised controlled trial&lt;/title&gt;&lt;secondary-title&gt;The Lancet Planetary Health&lt;/secondary-title&gt;&lt;/titles&gt;&lt;periodical&gt;&lt;full-title&gt;The Lancet Planetary Health&lt;/full-title&gt;&lt;/periodical&gt;&lt;pages&gt;e463-e473&lt;/pages&gt;&lt;volume&gt;4&lt;/volume&gt;&lt;number&gt;10&lt;/number&gt;&lt;dates&gt;&lt;year&gt;2020&lt;/year&gt;&lt;pub-dates&gt;&lt;date&gt;2020/10/01/&lt;/date&gt;&lt;/pub-dates&gt;&lt;/dates&gt;&lt;isbn&gt;2542-5196&lt;/isbn&gt;&lt;urls&gt;&lt;related-urls&gt;&lt;url&gt;https://www.sciencedirect.com/science/article/pii/S2542519620302023&lt;/url&gt;&lt;/related-urls&gt;&lt;/urls&gt;&lt;electronic-resource-num&gt;https://doi.org/10.1016/S2542-5196(20)30202-3&lt;/electronic-resource-num&gt;&lt;/record&gt;&lt;/Cite&gt;&lt;/EndNote&gt;</w:instrText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22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C44F754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6DB4A08A" wp14:editId="457FADBE">
                  <wp:extent cx="102413" cy="125763"/>
                  <wp:effectExtent l="0" t="0" r="0" b="7620"/>
                  <wp:docPr id="116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CD1243D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4E39232C" wp14:editId="01071DF7">
                  <wp:extent cx="102413" cy="125763"/>
                  <wp:effectExtent l="0" t="0" r="0" b="7620"/>
                  <wp:docPr id="117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E680004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09152B15" wp14:editId="0C226766">
                  <wp:extent cx="102413" cy="125763"/>
                  <wp:effectExtent l="0" t="0" r="0" b="7620"/>
                  <wp:docPr id="118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6D57AB6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1EE57DD3" wp14:editId="6518C79A">
                  <wp:extent cx="102413" cy="125763"/>
                  <wp:effectExtent l="0" t="0" r="0" b="7620"/>
                  <wp:docPr id="119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6D1691E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02AE4D22" wp14:editId="73D1B59D">
                  <wp:extent cx="102413" cy="125763"/>
                  <wp:effectExtent l="0" t="0" r="0" b="7620"/>
                  <wp:docPr id="120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ABA64F0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4F3144F1" wp14:editId="302EBA87">
                  <wp:extent cx="102413" cy="125763"/>
                  <wp:effectExtent l="0" t="0" r="0" b="7620"/>
                  <wp:docPr id="121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26AD" w:rsidRPr="00A20455" w14:paraId="211353D1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D0DE575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Brimblecombe et al.  (2015)</w:t>
            </w:r>
            <w:r w:rsidRPr="00A20455">
              <w:rPr>
                <w:rFonts w:cs="Calibri"/>
                <w:sz w:val="18"/>
                <w:szCs w:val="18"/>
              </w:rPr>
              <w:fldChar w:fldCharType="begin">
                <w:fldData xml:space="preserve">PEVuZE5vdGU+PENpdGU+PEF1dGhvcj5CcmltYmxlY29tYmU8L0F1dGhvcj48WWVhcj4yMDE1PC9Z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cs="Calibri"/>
                <w:sz w:val="18"/>
                <w:szCs w:val="18"/>
              </w:rPr>
              <w:instrText xml:space="preserve"> ADDIN EN.CITE </w:instrText>
            </w:r>
            <w:r>
              <w:rPr>
                <w:rFonts w:cs="Calibri"/>
                <w:sz w:val="18"/>
                <w:szCs w:val="18"/>
              </w:rPr>
              <w:fldChar w:fldCharType="begin">
                <w:fldData xml:space="preserve">PEVuZE5vdGU+PENpdGU+PEF1dGhvcj5CcmltYmxlY29tYmU8L0F1dGhvcj48WWVhcj4yMDE1PC9Z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cs="Calibri"/>
                <w:sz w:val="18"/>
                <w:szCs w:val="18"/>
              </w:rPr>
            </w:r>
            <w:r>
              <w:rPr>
                <w:rFonts w:cs="Calibri"/>
                <w:sz w:val="18"/>
                <w:szCs w:val="18"/>
              </w:rPr>
              <w:fldChar w:fldCharType="end"/>
            </w:r>
            <w:r w:rsidRPr="00A20455">
              <w:rPr>
                <w:rFonts w:cs="Calibri"/>
                <w:sz w:val="18"/>
                <w:szCs w:val="18"/>
              </w:rPr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26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  <w:r w:rsidRPr="00A20455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928A553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0BB692E1" wp14:editId="762D804D">
                  <wp:extent cx="102413" cy="125763"/>
                  <wp:effectExtent l="0" t="0" r="0" b="7620"/>
                  <wp:docPr id="122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75B49AE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4A9FFD83" wp14:editId="76CD6806">
                  <wp:extent cx="102413" cy="125763"/>
                  <wp:effectExtent l="0" t="0" r="0" b="7620"/>
                  <wp:docPr id="123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4265A99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411C9B6D" wp14:editId="01837826">
                  <wp:extent cx="102413" cy="125763"/>
                  <wp:effectExtent l="0" t="0" r="0" b="7620"/>
                  <wp:docPr id="124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E6E76E0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2BA4EB39" wp14:editId="70E0C3FE">
                  <wp:extent cx="102413" cy="125763"/>
                  <wp:effectExtent l="0" t="0" r="0" b="7620"/>
                  <wp:docPr id="125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ED33A4E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79CBEE41" wp14:editId="1F802954">
                  <wp:extent cx="102413" cy="125763"/>
                  <wp:effectExtent l="0" t="0" r="0" b="7620"/>
                  <wp:docPr id="126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8708E63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12BE3CC8" wp14:editId="272E8027">
                  <wp:extent cx="102413" cy="125763"/>
                  <wp:effectExtent l="0" t="0" r="0" b="7620"/>
                  <wp:docPr id="127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26AD" w:rsidRPr="00A20455" w14:paraId="0089572D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D834952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Brimblecombe et al (2017)</w:t>
            </w:r>
            <w:r w:rsidRPr="00A20455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Brimblecombe&lt;/Author&gt;&lt;Year&gt;2017&lt;/Year&gt;&lt;RecNum&gt;13&lt;/RecNum&gt;&lt;DisplayText&gt;&lt;style face="superscript"&gt;27&lt;/style&gt;&lt;/DisplayText&gt;&lt;record&gt;&lt;rec-number&gt;13&lt;/rec-number&gt;&lt;foreign-keys&gt;&lt;key app="EN" db-id="wd9v22tfhfzt9ie5atwpxx5texdrawrxetfa" timestamp="1629960885"&gt;13&lt;/key&gt;&lt;/foreign-keys&gt;&lt;ref-type name="Journal Article"&gt;17&lt;/ref-type&gt;&lt;contributors&gt;&lt;authors&gt;&lt;author&gt;Brimblecombe, J.&lt;/author&gt;&lt;author&gt;Bailie, R.&lt;/author&gt;&lt;author&gt;van den Boogaard, C.&lt;/author&gt;&lt;author&gt;Wood, B.&lt;/author&gt;&lt;author&gt;Liberato, S. C.&lt;/author&gt;&lt;author&gt;Ferguson, M.&lt;/author&gt;&lt;author&gt;Coveney, J.&lt;/author&gt;&lt;author&gt;Jaenke, R.&lt;/author&gt;&lt;author&gt;Ritchie, J.&lt;/author&gt;&lt;/authors&gt;&lt;/contributors&gt;&lt;titles&gt;&lt;title&gt;Feasibility of a novel participatory multi-sector continuous improvement approach to enhance food security in remote Indigenous Australian communities&lt;/title&gt;&lt;secondary-title&gt;SSM - Population Health&lt;/secondary-title&gt;&lt;/titles&gt;&lt;periodical&gt;&lt;full-title&gt;SSM - Population Health&lt;/full-title&gt;&lt;/periodical&gt;&lt;pages&gt;566-576&lt;/pages&gt;&lt;volume&gt;3&lt;/volume&gt;&lt;dates&gt;&lt;year&gt;2017&lt;/year&gt;&lt;pub-dates&gt;&lt;date&gt;2017/12/01/&lt;/date&gt;&lt;/pub-dates&gt;&lt;/dates&gt;&lt;isbn&gt;2352-8273&lt;/isbn&gt;&lt;urls&gt;&lt;related-urls&gt;&lt;url&gt;http://www.sciencedirect.com/science/article/pii/S2352827316300982&lt;/url&gt;&lt;/related-urls&gt;&lt;/urls&gt;&lt;electronic-resource-num&gt;https://doi.org/10.1016/j.ssmph.2017.06.002&lt;/electronic-resource-num&gt;&lt;/record&gt;&lt;/Cite&gt;&lt;/EndNote&gt;</w:instrText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27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  <w:r w:rsidRPr="00A20455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0A0CB2C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3DF71430" wp14:editId="4ACE3BDF">
                  <wp:extent cx="102413" cy="125763"/>
                  <wp:effectExtent l="0" t="0" r="0" b="7620"/>
                  <wp:docPr id="192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39F1E8B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64DBA9F5" wp14:editId="5A1414F0">
                  <wp:extent cx="102413" cy="125763"/>
                  <wp:effectExtent l="0" t="0" r="0" b="7620"/>
                  <wp:docPr id="193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A637FE2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4F741B78" wp14:editId="344EB418">
                  <wp:extent cx="102413" cy="125763"/>
                  <wp:effectExtent l="0" t="0" r="0" b="7620"/>
                  <wp:docPr id="194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62DBC38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4A5FCCF7" wp14:editId="58470E2C">
                  <wp:extent cx="102413" cy="125763"/>
                  <wp:effectExtent l="0" t="0" r="0" b="7620"/>
                  <wp:docPr id="195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39A963F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38F7A426" wp14:editId="0F610A71">
                  <wp:extent cx="102413" cy="125763"/>
                  <wp:effectExtent l="0" t="0" r="0" b="7620"/>
                  <wp:docPr id="196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C82C9ED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18DA5337" wp14:editId="0AB7275F">
                  <wp:extent cx="102413" cy="125763"/>
                  <wp:effectExtent l="0" t="0" r="0" b="7620"/>
                  <wp:docPr id="19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26AD" w:rsidRPr="00A20455" w14:paraId="5F5AD557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FE2172A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Brimblecombe et al. (2014)</w:t>
            </w:r>
            <w:r w:rsidRPr="00A20455">
              <w:rPr>
                <w:rFonts w:cs="Calibri"/>
                <w:sz w:val="18"/>
                <w:szCs w:val="18"/>
              </w:rPr>
              <w:fldChar w:fldCharType="begin">
                <w:fldData xml:space="preserve">PEVuZE5vdGU+PENpdGU+PEF1dGhvcj5CcmltYmxlY29tYmU8L0F1dGhvcj48WWVhcj4yMDE0PC9Z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cs="Calibri"/>
                <w:sz w:val="18"/>
                <w:szCs w:val="18"/>
              </w:rPr>
              <w:instrText xml:space="preserve"> ADDIN EN.CITE </w:instrText>
            </w:r>
            <w:r>
              <w:rPr>
                <w:rFonts w:cs="Calibri"/>
                <w:sz w:val="18"/>
                <w:szCs w:val="18"/>
              </w:rPr>
              <w:fldChar w:fldCharType="begin">
                <w:fldData xml:space="preserve">PEVuZE5vdGU+PENpdGU+PEF1dGhvcj5CcmltYmxlY29tYmU8L0F1dGhvcj48WWVhcj4yMDE0PC9Z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cs="Calibri"/>
                <w:sz w:val="18"/>
                <w:szCs w:val="18"/>
              </w:rPr>
            </w:r>
            <w:r>
              <w:rPr>
                <w:rFonts w:cs="Calibri"/>
                <w:sz w:val="18"/>
                <w:szCs w:val="18"/>
              </w:rPr>
              <w:fldChar w:fldCharType="end"/>
            </w:r>
            <w:r w:rsidRPr="00A20455">
              <w:rPr>
                <w:rFonts w:cs="Calibri"/>
                <w:sz w:val="18"/>
                <w:szCs w:val="18"/>
              </w:rPr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45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  <w:r w:rsidRPr="00A20455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F9F7A7B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2F6E1871" wp14:editId="2DAC71FB">
                  <wp:extent cx="102413" cy="125763"/>
                  <wp:effectExtent l="0" t="0" r="0" b="7620"/>
                  <wp:docPr id="198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42A85F4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4B9D763C" wp14:editId="72CDC3A5">
                  <wp:extent cx="102413" cy="125763"/>
                  <wp:effectExtent l="0" t="0" r="0" b="7620"/>
                  <wp:docPr id="199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E61CBDB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5AD787B4" wp14:editId="197DDA7C">
                  <wp:extent cx="102413" cy="125763"/>
                  <wp:effectExtent l="0" t="0" r="0" b="7620"/>
                  <wp:docPr id="200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8D64323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0C339593" wp14:editId="31FDE9AB">
                  <wp:extent cx="102413" cy="125763"/>
                  <wp:effectExtent l="0" t="0" r="0" b="7620"/>
                  <wp:docPr id="201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EDA607E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74FA009C" wp14:editId="35F6696B">
                  <wp:extent cx="102413" cy="125763"/>
                  <wp:effectExtent l="0" t="0" r="0" b="7620"/>
                  <wp:docPr id="20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AB4A640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4936F461" wp14:editId="5C4A0427">
                  <wp:extent cx="102413" cy="125763"/>
                  <wp:effectExtent l="0" t="0" r="0" b="7620"/>
                  <wp:docPr id="203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26AD" w:rsidRPr="00A20455" w14:paraId="7323B395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AB7609E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Ferguson &amp; Brimblecombe (2021)</w:t>
            </w:r>
            <w:r w:rsidRPr="00A20455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Ferguson&lt;/Author&gt;&lt;Year&gt;2021&lt;/Year&gt;&lt;RecNum&gt;18&lt;/RecNum&gt;&lt;DisplayText&gt;&lt;style face="superscript"&gt;28&lt;/style&gt;&lt;/DisplayText&gt;&lt;record&gt;&lt;rec-number&gt;18&lt;/rec-number&gt;&lt;foreign-keys&gt;&lt;key app="EN" db-id="wd9v22tfhfzt9ie5atwpxx5texdrawrxetfa" timestamp="1629960886"&gt;18&lt;/key&gt;&lt;/foreign-keys&gt;&lt;ref-type name="Online Multimedia"&gt;48&lt;/ref-type&gt;&lt;contributors&gt;&lt;authors&gt;&lt;author&gt;Ferguson, M&lt;/author&gt;&lt;author&gt;Brimblecombe, J&lt;/author&gt;&lt;/authors&gt;&lt;/contributors&gt;&lt;titles&gt;&lt;title&gt;Healthy Stores 2020 Policy Action series&lt;/title&gt;&lt;/titles&gt;&lt;dates&gt;&lt;year&gt;2021&lt;/year&gt;&lt;pub-dates&gt;&lt;date&gt;7/72021&lt;/date&gt;&lt;/pub-dates&gt;&lt;/dates&gt;&lt;pub-location&gt;https://healthyfoodretail.com/resource/healthy-stores-2020-policy-action-series-healthy-policy-to-support-retailers-and-communities/&lt;/pub-location&gt;&lt;urls&gt;&lt;/urls&gt;&lt;/record&gt;&lt;/Cite&gt;&lt;/EndNote&gt;</w:instrText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28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8026A76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FBAFB44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1E8E40FC" wp14:editId="525FBDD7">
                  <wp:extent cx="102413" cy="125763"/>
                  <wp:effectExtent l="0" t="0" r="0" b="7620"/>
                  <wp:docPr id="204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3466E11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3E02C715" wp14:editId="0B9C52A3">
                  <wp:extent cx="102413" cy="125763"/>
                  <wp:effectExtent l="0" t="0" r="0" b="7620"/>
                  <wp:docPr id="205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FF96082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CF84F5E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D09919A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</w:tr>
      <w:tr w:rsidR="000826AD" w:rsidRPr="00A20455" w14:paraId="1A3AEDEB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BAD5809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A20455">
              <w:rPr>
                <w:rFonts w:cs="Calibri"/>
                <w:sz w:val="18"/>
                <w:szCs w:val="18"/>
              </w:rPr>
              <w:lastRenderedPageBreak/>
              <w:t>Jaenka</w:t>
            </w:r>
            <w:proofErr w:type="spellEnd"/>
            <w:r w:rsidRPr="00A20455">
              <w:rPr>
                <w:rFonts w:cs="Calibri"/>
                <w:sz w:val="18"/>
                <w:szCs w:val="18"/>
              </w:rPr>
              <w:t xml:space="preserve"> et al. (2021)</w:t>
            </w:r>
            <w:r w:rsidRPr="00A20455">
              <w:rPr>
                <w:rFonts w:cs="Calibri"/>
                <w:sz w:val="18"/>
                <w:szCs w:val="18"/>
              </w:rPr>
              <w:fldChar w:fldCharType="begin">
                <w:fldData xml:space="preserve">PEVuZE5vdGU+PENpdGU+PEF1dGhvcj5KYWVua2U8L0F1dGhvcj48WWVhcj4yMDIxPC9ZZWFyPjxS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</w:fldData>
              </w:fldChar>
            </w:r>
            <w:r>
              <w:rPr>
                <w:rFonts w:cs="Calibri"/>
                <w:sz w:val="18"/>
                <w:szCs w:val="18"/>
              </w:rPr>
              <w:instrText xml:space="preserve"> ADDIN EN.CITE </w:instrText>
            </w:r>
            <w:r>
              <w:rPr>
                <w:rFonts w:cs="Calibri"/>
                <w:sz w:val="18"/>
                <w:szCs w:val="18"/>
              </w:rPr>
              <w:fldChar w:fldCharType="begin">
                <w:fldData xml:space="preserve">PEVuZE5vdGU+PENpdGU+PEF1dGhvcj5KYWVua2U8L0F1dGhvcj48WWVhcj4yMDIxPC9ZZWFyPjxS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</w:fldData>
              </w:fldChar>
            </w:r>
            <w:r>
              <w:rPr>
                <w:rFonts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cs="Calibri"/>
                <w:sz w:val="18"/>
                <w:szCs w:val="18"/>
              </w:rPr>
            </w:r>
            <w:r>
              <w:rPr>
                <w:rFonts w:cs="Calibri"/>
                <w:sz w:val="18"/>
                <w:szCs w:val="18"/>
              </w:rPr>
              <w:fldChar w:fldCharType="end"/>
            </w:r>
            <w:r w:rsidRPr="00A20455">
              <w:rPr>
                <w:rFonts w:cs="Calibri"/>
                <w:sz w:val="18"/>
                <w:szCs w:val="18"/>
              </w:rPr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66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4172352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071B012C" wp14:editId="3208B32D">
                  <wp:extent cx="102413" cy="125763"/>
                  <wp:effectExtent l="0" t="0" r="0" b="7620"/>
                  <wp:docPr id="206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6B2B04C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0220D3C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5625E10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9BF462F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9F43FA9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</w:tr>
      <w:tr w:rsidR="000826AD" w:rsidRPr="00A20455" w14:paraId="158B7AC2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1C61AB3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Lee et al. (2020)</w:t>
            </w:r>
            <w:r w:rsidRPr="00A20455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Lee&lt;/Author&gt;&lt;Year&gt;2020&lt;/Year&gt;&lt;RecNum&gt;28&lt;/RecNum&gt;&lt;DisplayText&gt;&lt;style face="superscript"&gt;43&lt;/style&gt;&lt;/DisplayText&gt;&lt;record&gt;&lt;rec-number&gt;28&lt;/rec-number&gt;&lt;foreign-keys&gt;&lt;key app="EN" db-id="wd9v22tfhfzt9ie5atwpxx5texdrawrxetfa" timestamp="1629960888"&gt;28&lt;/key&gt;&lt;/foreign-keys&gt;&lt;ref-type name="Journal Article"&gt;17&lt;/ref-type&gt;&lt;contributors&gt;&lt;authors&gt;&lt;author&gt;Lee, Amanda J.&lt;/author&gt;&lt;author&gt;Kane, Sarah&lt;/author&gt;&lt;author&gt;Herron, Lisa-Maree&lt;/author&gt;&lt;author&gt;Matsuyama, Misa&lt;/author&gt;&lt;author&gt;Lewis, Meron&lt;/author&gt;&lt;/authors&gt;&lt;/contributors&gt;&lt;titles&gt;&lt;title&gt;A tale of two cities: the cost, price-differential and affordability of current and healthy diets in Sydney and Canberra, Australia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80&lt;/pages&gt;&lt;volume&gt;17&lt;/volume&gt;&lt;number&gt;1&lt;/number&gt;&lt;dates&gt;&lt;year&gt;2020&lt;/year&gt;&lt;pub-dates&gt;&lt;date&gt;2020/06/22&lt;/date&gt;&lt;/pub-dates&gt;&lt;/dates&gt;&lt;isbn&gt;1479-5868&lt;/isbn&gt;&lt;urls&gt;&lt;related-urls&gt;&lt;url&gt;https://doi.org/10.1186/s12966-020-00981-0&lt;/url&gt;&lt;/related-urls&gt;&lt;/urls&gt;&lt;electronic-resource-num&gt;10.1186/s12966-020-00981-0&lt;/electronic-resource-num&gt;&lt;/record&gt;&lt;/Cite&gt;&lt;/EndNote&gt;</w:instrText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43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7FB2610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12CE960C" wp14:editId="1A5F15E4">
                  <wp:extent cx="102413" cy="125763"/>
                  <wp:effectExtent l="0" t="0" r="0" b="7620"/>
                  <wp:docPr id="207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8EFEFE8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4CD782E6" wp14:editId="02C59ECE">
                  <wp:extent cx="102413" cy="125763"/>
                  <wp:effectExtent l="0" t="0" r="0" b="7620"/>
                  <wp:docPr id="208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7D364AF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3CA5967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7269F1DD" wp14:editId="6570B1DB">
                  <wp:extent cx="102413" cy="125763"/>
                  <wp:effectExtent l="0" t="0" r="0" b="7620"/>
                  <wp:docPr id="209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4D4975D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2F64182B" wp14:editId="2DFFFBE5">
                  <wp:extent cx="102413" cy="125763"/>
                  <wp:effectExtent l="0" t="0" r="0" b="7620"/>
                  <wp:docPr id="210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ABFA78C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</w:tr>
      <w:tr w:rsidR="000826AD" w:rsidRPr="00A20455" w14:paraId="78CCDD57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2F1103D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Lee et al (2018)</w:t>
            </w:r>
            <w:r w:rsidRPr="00A20455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Love&lt;/Author&gt;&lt;Year&gt;2018&lt;/Year&gt;&lt;RecNum&gt;26&lt;/RecNum&gt;&lt;DisplayText&gt;&lt;style face="superscript"&gt;40&lt;/style&gt;&lt;/DisplayText&gt;&lt;record&gt;&lt;rec-number&gt;26&lt;/rec-number&gt;&lt;foreign-keys&gt;&lt;key app="EN" db-id="wd9v22tfhfzt9ie5atwpxx5texdrawrxetfa" timestamp="1629960888"&gt;26&lt;/key&gt;&lt;/foreign-keys&gt;&lt;ref-type name="Journal Article"&gt;17&lt;/ref-type&gt;&lt;contributors&gt;&lt;authors&gt;&lt;author&gt;Love, Penelope&lt;/author&gt;&lt;author&gt;Whelan, Jillian&lt;/author&gt;&lt;author&gt;Bell, Colin&lt;/author&gt;&lt;author&gt;Grainger, Felicity&lt;/author&gt;&lt;author&gt;Russell, Cherie&lt;/author&gt;&lt;author&gt;Lewis, Meron&lt;/author&gt;&lt;author&gt;Lee, Amanda&lt;/author&gt;&lt;/authors&gt;&lt;/contributors&gt;&lt;titles&gt;&lt;title&gt;Healthy Diets in Rural Victoria—Cheaper than Unhealthy Alternatives, Yet Unaffordable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2469&lt;/pages&gt;&lt;volume&gt;15&lt;/volume&gt;&lt;number&gt;11&lt;/number&gt;&lt;dates&gt;&lt;year&gt;2018&lt;/year&gt;&lt;/dates&gt;&lt;isbn&gt;1660-4601&lt;/isbn&gt;&lt;accession-num&gt;doi:10.3390/ijerph15112469&lt;/accession-num&gt;&lt;urls&gt;&lt;related-urls&gt;&lt;url&gt;https://www.mdpi.com/1660-4601/15/11/2469&lt;/url&gt;&lt;/related-urls&gt;&lt;/urls&gt;&lt;/record&gt;&lt;/Cite&gt;&lt;/EndNote&gt;</w:instrText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40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508AAA3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506F449A" wp14:editId="57A79B90">
                  <wp:extent cx="102413" cy="125763"/>
                  <wp:effectExtent l="0" t="0" r="0" b="7620"/>
                  <wp:docPr id="211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886E4B8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5407D86D" wp14:editId="4C06A3C4">
                  <wp:extent cx="102413" cy="125763"/>
                  <wp:effectExtent l="0" t="0" r="0" b="7620"/>
                  <wp:docPr id="212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A010E7B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59561E5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35C56BB2" wp14:editId="71C16F2B">
                  <wp:extent cx="102413" cy="125763"/>
                  <wp:effectExtent l="0" t="0" r="0" b="7620"/>
                  <wp:docPr id="213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ED96688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24D2A6DB" wp14:editId="4057D821">
                  <wp:extent cx="102413" cy="125763"/>
                  <wp:effectExtent l="0" t="0" r="0" b="7620"/>
                  <wp:docPr id="214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53F4F2A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</w:tr>
      <w:tr w:rsidR="000826AD" w:rsidRPr="00A20455" w14:paraId="0E4B9A00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6543FB3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Lee et al (2013)</w:t>
            </w:r>
            <w:r w:rsidRPr="00A20455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Lee&lt;/Author&gt;&lt;Year&gt;2013&lt;/Year&gt;&lt;RecNum&gt;24&lt;/RecNum&gt;&lt;DisplayText&gt;&lt;style face="superscript"&gt;67&lt;/style&gt;&lt;/DisplayText&gt;&lt;record&gt;&lt;rec-number&gt;24&lt;/rec-number&gt;&lt;foreign-keys&gt;&lt;key app="EN" db-id="wd9v22tfhfzt9ie5atwpxx5texdrawrxetfa" timestamp="1629960887"&gt;24&lt;/key&gt;&lt;/foreign-keys&gt;&lt;ref-type name="Journal Article"&gt;17&lt;/ref-type&gt;&lt;contributors&gt;&lt;authors&gt;&lt;author&gt;Lee, Amanda&lt;/author&gt;&lt;author&gt;Mhurchu, Cliona Ni&lt;/author&gt;&lt;author&gt;Sacks, G&lt;/author&gt;&lt;author&gt;Swinburn, Boyd&lt;/author&gt;&lt;author&gt;Snowdon, Wendy&lt;/author&gt;&lt;author&gt;Vandevijvere, Stefanie&lt;/author&gt;&lt;author&gt;Hawkes, Corinna&lt;/author&gt;&lt;author&gt;L&amp;apos;Abbé, Mary&lt;/author&gt;&lt;author&gt;Rayner, Mike&lt;/author&gt;&lt;author&gt;Sanders, David&lt;/author&gt;&lt;/authors&gt;&lt;/contributors&gt;&lt;titles&gt;&lt;title&gt;Monitoring the price and affordability of foods and diets globally&lt;/title&gt;&lt;secondary-title&gt;obesity reviews&lt;/secondary-title&gt;&lt;/titles&gt;&lt;periodical&gt;&lt;full-title&gt;obesity reviews&lt;/full-title&gt;&lt;/periodical&gt;&lt;pages&gt;82-95&lt;/pages&gt;&lt;volume&gt;14&lt;/volume&gt;&lt;dates&gt;&lt;year&gt;2013&lt;/year&gt;&lt;/dates&gt;&lt;isbn&gt;1467-7881&lt;/isbn&gt;&lt;urls&gt;&lt;/urls&gt;&lt;/record&gt;&lt;/Cite&gt;&lt;/EndNote&gt;</w:instrText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67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91CA1D9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050B4927" wp14:editId="1D020482">
                  <wp:extent cx="102413" cy="125763"/>
                  <wp:effectExtent l="0" t="0" r="0" b="7620"/>
                  <wp:docPr id="215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A79EA48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7173B090" wp14:editId="7E496D22">
                  <wp:extent cx="102413" cy="125763"/>
                  <wp:effectExtent l="0" t="0" r="0" b="7620"/>
                  <wp:docPr id="216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21DADF0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7A6AB9A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61ECB60C" wp14:editId="5110DE93">
                  <wp:extent cx="102413" cy="125763"/>
                  <wp:effectExtent l="0" t="0" r="0" b="7620"/>
                  <wp:docPr id="218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011FD80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0F377CAE" wp14:editId="5EB6D96E">
                  <wp:extent cx="102413" cy="125763"/>
                  <wp:effectExtent l="0" t="0" r="0" b="7620"/>
                  <wp:docPr id="219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D36E714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</w:tr>
      <w:tr w:rsidR="000826AD" w:rsidRPr="00A20455" w14:paraId="52E6B73A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55F9A2A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Lee et al (2021)</w:t>
            </w:r>
            <w:r w:rsidRPr="00A20455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Lee&lt;/Author&gt;&lt;Year&gt;2021&lt;/Year&gt;&lt;RecNum&gt;27&lt;/RecNum&gt;&lt;DisplayText&gt;&lt;style face="superscript"&gt;41&lt;/style&gt;&lt;/DisplayText&gt;&lt;record&gt;&lt;rec-number&gt;27&lt;/rec-number&gt;&lt;foreign-keys&gt;&lt;key app="EN" db-id="wd9v22tfhfzt9ie5atwpxx5texdrawrxetfa" timestamp="1629960888"&gt;27&lt;/key&gt;&lt;/foreign-keys&gt;&lt;ref-type name="Journal Article"&gt;17&lt;/ref-type&gt;&lt;contributors&gt;&lt;authors&gt;&lt;author&gt;Lee, Amanda&lt;/author&gt;&lt;author&gt;Patay, Dori&lt;/author&gt;&lt;author&gt;Herron, Lisa-Maree&lt;/author&gt;&lt;author&gt;Parnell Harrison, Ella&lt;/author&gt;&lt;author&gt;Lewis, Meron&lt;/author&gt;&lt;/authors&gt;&lt;/contributors&gt;&lt;titles&gt;&lt;title&gt;Affordability of current, and healthy, more equitable, sustainable diets by area of socioeconomic disadvantage and remoteness in Queensland: insights into food choice&lt;/title&gt;&lt;secondary-title&gt;International Journal for Equity in Health&lt;/secondary-title&gt;&lt;/titles&gt;&lt;periodical&gt;&lt;full-title&gt;International Journal for Equity in Health&lt;/full-title&gt;&lt;/periodical&gt;&lt;pages&gt;153&lt;/pages&gt;&lt;volume&gt;20&lt;/volume&gt;&lt;number&gt;1&lt;/number&gt;&lt;dates&gt;&lt;year&gt;2021&lt;/year&gt;&lt;pub-dates&gt;&lt;date&gt;2021/06/30&lt;/date&gt;&lt;/pub-dates&gt;&lt;/dates&gt;&lt;isbn&gt;1475-9276&lt;/isbn&gt;&lt;urls&gt;&lt;related-urls&gt;&lt;url&gt;https://doi.org/10.1186/s12939-021-01481-8&lt;/url&gt;&lt;/related-urls&gt;&lt;/urls&gt;&lt;electronic-resource-num&gt;10.1186/s12939-021-01481-8&lt;/electronic-resource-num&gt;&lt;/record&gt;&lt;/Cite&gt;&lt;/EndNote&gt;</w:instrText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41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FA9FE85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27C02FF9" wp14:editId="12FD2339">
                  <wp:extent cx="102413" cy="125763"/>
                  <wp:effectExtent l="0" t="0" r="0" b="7620"/>
                  <wp:docPr id="220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796162B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143D0B4A" wp14:editId="04E6D799">
                  <wp:extent cx="102413" cy="125763"/>
                  <wp:effectExtent l="0" t="0" r="0" b="7620"/>
                  <wp:docPr id="221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3DD785D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25F74A7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26E9C786" wp14:editId="71982955">
                  <wp:extent cx="102413" cy="125763"/>
                  <wp:effectExtent l="0" t="0" r="0" b="7620"/>
                  <wp:docPr id="222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30B27F2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757690EB" wp14:editId="60A28F11">
                  <wp:extent cx="102413" cy="125763"/>
                  <wp:effectExtent l="0" t="0" r="0" b="7620"/>
                  <wp:docPr id="223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E0863BA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</w:tr>
      <w:tr w:rsidR="000826AD" w:rsidRPr="00A20455" w14:paraId="116ADDB9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8101232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Maitland (2021)</w:t>
            </w:r>
            <w:r w:rsidRPr="00A20455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Maitland&lt;/Author&gt;&lt;Year&gt;2021&lt;/Year&gt;&lt;RecNum&gt;21&lt;/RecNum&gt;&lt;DisplayText&gt;&lt;style face="superscript"&gt;51&lt;/style&gt;&lt;/DisplayText&gt;&lt;record&gt;&lt;rec-number&gt;21&lt;/rec-number&gt;&lt;foreign-keys&gt;&lt;key app="EN" db-id="wd9v22tfhfzt9ie5atwpxx5texdrawrxetfa" timestamp="1629960887"&gt;21&lt;/key&gt;&lt;/foreign-keys&gt;&lt;ref-type name="Journal Article"&gt;17&lt;/ref-type&gt;&lt;contributors&gt;&lt;authors&gt;&lt;author&gt;Maitland, Nicola&lt;/author&gt;&lt;author&gt;Wardle, Karen&lt;/author&gt;&lt;author&gt;Whelan, Jill&lt;/author&gt;&lt;author&gt;Jalaludin, Bin&lt;/author&gt;&lt;author&gt;Creighton, Doug&lt;/author&gt;&lt;author&gt;Johnstone, Michael&lt;/author&gt;&lt;author&gt;Hayward, Josh&lt;/author&gt;&lt;author&gt;Allender, Steven&lt;/author&gt;&lt;/authors&gt;&lt;/contributors&gt;&lt;titles&gt;&lt;title&gt;Tracking implementation within a community-led whole of system approach to address childhood overweight and obesity in south west Sydney, Australia&lt;/title&gt;&lt;secondary-title&gt;BMC Public Health&lt;/secondary-title&gt;&lt;/titles&gt;&lt;periodical&gt;&lt;full-title&gt;BMC Public Health&lt;/full-title&gt;&lt;/periodical&gt;&lt;pages&gt;1233&lt;/pages&gt;&lt;volume&gt;21&lt;/volume&gt;&lt;number&gt;1&lt;/number&gt;&lt;dates&gt;&lt;year&gt;2021&lt;/year&gt;&lt;pub-dates&gt;&lt;date&gt;2021/06/26&lt;/date&gt;&lt;/pub-dates&gt;&lt;/dates&gt;&lt;isbn&gt;1471-2458&lt;/isbn&gt;&lt;urls&gt;&lt;related-urls&gt;&lt;url&gt;https://doi.org/10.1186/s12889-021-11288-5&lt;/url&gt;&lt;/related-urls&gt;&lt;/urls&gt;&lt;electronic-resource-num&gt;10.1186/s12889-021-11288-5&lt;/electronic-resource-num&gt;&lt;/record&gt;&lt;/Cite&gt;&lt;/EndNote&gt;</w:instrText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51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B96F81C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57575737" wp14:editId="4CB9C33A">
                  <wp:extent cx="102413" cy="125763"/>
                  <wp:effectExtent l="0" t="0" r="0" b="7620"/>
                  <wp:docPr id="224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9B90C0A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0D8377A4" wp14:editId="079193D1">
                  <wp:extent cx="102413" cy="125763"/>
                  <wp:effectExtent l="0" t="0" r="0" b="7620"/>
                  <wp:docPr id="225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B0F8226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76E0661B" wp14:editId="19BA07F5">
                  <wp:extent cx="102413" cy="125763"/>
                  <wp:effectExtent l="0" t="0" r="0" b="7620"/>
                  <wp:docPr id="226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D00AD38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10CFF615" wp14:editId="15204053">
                  <wp:extent cx="102413" cy="125763"/>
                  <wp:effectExtent l="0" t="0" r="0" b="7620"/>
                  <wp:docPr id="22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E0206C6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11506894" wp14:editId="54C8A0A0">
                  <wp:extent cx="102413" cy="125763"/>
                  <wp:effectExtent l="0" t="0" r="0" b="7620"/>
                  <wp:docPr id="228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ECAB412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2FC6F012" wp14:editId="7DF4A320">
                  <wp:extent cx="102413" cy="125763"/>
                  <wp:effectExtent l="0" t="0" r="0" b="7620"/>
                  <wp:docPr id="229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26AD" w:rsidRPr="00A20455" w14:paraId="421C1D23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BC8CB1D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Mc Mahon et al (2020)</w:t>
            </w:r>
            <w:r w:rsidRPr="00A20455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McMahon&lt;/Author&gt;&lt;Year&gt;2020&lt;/Year&gt;&lt;RecNum&gt;14&lt;/RecNum&gt;&lt;DisplayText&gt;&lt;style face="superscript"&gt;39&lt;/style&gt;&lt;/DisplayText&gt;&lt;record&gt;&lt;rec-number&gt;14&lt;/rec-number&gt;&lt;foreign-keys&gt;&lt;key app="EN" db-id="wd9v22tfhfzt9ie5atwpxx5texdrawrxetfa" timestamp="1629960886"&gt;14&lt;/key&gt;&lt;/foreign-keys&gt;&lt;ref-type name="Journal Article"&gt;17&lt;/ref-type&gt;&lt;contributors&gt;&lt;authors&gt;&lt;author&gt;McMahon,Emma Joy&lt;/author&gt;&lt;author&gt;Jaenke,Rachael&lt;/author&gt;&lt;author&gt;Brimblecombe,Julie&lt;/author&gt;&lt;/authors&gt;&lt;/contributors&gt;&lt;auth-address&gt;Wellbeing and Preventable Chronic Disease Division, Menzies School of Health Research, Charles Darwin University, Building Red 9, Casuarina campus, Ellengowan Drive, Darwin, 0810, Australia, 61 731694202, e.j.mcmahon@outlook.com&lt;/auth-address&gt;&lt;titles&gt;&lt;title&gt;A Mobile App to Rapidly Appraise the In-Store Food Environment: Reliability, Utility, and Construct Validity Study&lt;/title&gt;&lt;secondary-title&gt;JMIR Mhealth Uhealth&lt;/secondary-title&gt;&lt;/titles&gt;&lt;periodical&gt;&lt;full-title&gt;JMIR Mhealth Uhealth&lt;/full-title&gt;&lt;/periodical&gt;&lt;pages&gt;e16971&lt;/pages&gt;&lt;volume&gt;8&lt;/volume&gt;&lt;number&gt;7&lt;/number&gt;&lt;edition&gt;22.7.2020&lt;/edition&gt;&lt;keywords&gt;&lt;keyword&gt;mobile apps&lt;/keyword&gt;&lt;keyword&gt;reliability and validity&lt;/keyword&gt;&lt;keyword&gt;food&lt;/keyword&gt;&lt;keyword&gt;diet&lt;/keyword&gt;&lt;keyword&gt;environment and public health&lt;/keyword&gt;&lt;/keywords&gt;&lt;dates&gt;&lt;year&gt;2020&lt;/year&gt;&lt;/dates&gt;&lt;isbn&gt;2291-5222&lt;/isbn&gt;&lt;accession-num&gt;32706683&lt;/accession-num&gt;&lt;work-type&gt;Original Paper&lt;/work-type&gt;&lt;urls&gt;&lt;related-urls&gt;&lt;url&gt;https://mhealth.jmir.org/2020/7/e16971&lt;/url&gt;&lt;url&gt;https://doi.org/10.2196/16971&lt;/url&gt;&lt;url&gt;http://www.ncbi.nlm.nih.gov/pubmed/32706683&lt;/url&gt;&lt;/related-urls&gt;&lt;/urls&gt;&lt;electronic-resource-num&gt;10.2196/16971&lt;/electronic-resource-num&gt;&lt;language&gt;English&lt;/language&gt;&lt;/record&gt;&lt;/Cite&gt;&lt;/EndNote&gt;</w:instrText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39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124E742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2D22F27F" wp14:editId="30BDACF5">
                  <wp:extent cx="102413" cy="125763"/>
                  <wp:effectExtent l="0" t="0" r="0" b="7620"/>
                  <wp:docPr id="230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FC8B302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1881A16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D5D86FA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80FD527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270F2B8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</w:tr>
      <w:tr w:rsidR="000826AD" w:rsidRPr="00A20455" w14:paraId="25398631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B96AC92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Rogers et al (2018)</w:t>
            </w:r>
            <w:r w:rsidRPr="00A20455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Rogers&lt;/Author&gt;&lt;Year&gt;2018&lt;/Year&gt;&lt;RecNum&gt;16&lt;/RecNum&gt;&lt;DisplayText&gt;&lt;style face="superscript"&gt;54&lt;/style&gt;&lt;/DisplayText&gt;&lt;record&gt;&lt;rec-number&gt;16&lt;/rec-number&gt;&lt;foreign-keys&gt;&lt;key app="EN" db-id="wd9v22tfhfzt9ie5atwpxx5texdrawrxetfa" timestamp="1629960886"&gt;16&lt;/key&gt;&lt;/foreign-keys&gt;&lt;ref-type name="Journal Article"&gt;17&lt;/ref-type&gt;&lt;contributors&gt;&lt;authors&gt;&lt;author&gt;Rogers, Alison&lt;/author&gt;&lt;author&gt;Ferguson, Megan&lt;/author&gt;&lt;author&gt;Ritchie, Jan&lt;/author&gt;&lt;author&gt;Van Den Boogaard, Christel&lt;/author&gt;&lt;author&gt;Brimblecombe, Julie&lt;/author&gt;&lt;/authors&gt;&lt;/contributors&gt;&lt;titles&gt;&lt;title&gt;Strengthening food systems with remote Indigenous Australians: stakeholders’ perspectives&lt;/title&gt;&lt;secondary-title&gt;Health Promotion International&lt;/secondary-title&gt;&lt;/titles&gt;&lt;periodical&gt;&lt;full-title&gt;Health Promotion International&lt;/full-title&gt;&lt;/periodical&gt;&lt;pages&gt;38-48&lt;/pages&gt;&lt;volume&gt;33&lt;/volume&gt;&lt;number&gt;1&lt;/number&gt;&lt;dates&gt;&lt;year&gt;2018&lt;/year&gt;&lt;/dates&gt;&lt;isbn&gt;0957-4824&lt;/isbn&gt;&lt;urls&gt;&lt;related-urls&gt;&lt;url&gt;https://doi.org/10.1093/heapro/daw047&lt;/url&gt;&lt;/related-urls&gt;&lt;/urls&gt;&lt;electronic-resource-num&gt;10.1093/heapro/daw047&lt;/electronic-resource-num&gt;&lt;access-date&gt;2/10/2021&lt;/access-date&gt;&lt;/record&gt;&lt;/Cite&gt;&lt;/EndNote&gt;</w:instrText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54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  <w:r w:rsidRPr="00A20455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E673A3F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77A0FD08" wp14:editId="7618076D">
                  <wp:extent cx="102413" cy="125763"/>
                  <wp:effectExtent l="0" t="0" r="0" b="7620"/>
                  <wp:docPr id="231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9328198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12E1D39E" wp14:editId="7C8000FA">
                  <wp:extent cx="102413" cy="125763"/>
                  <wp:effectExtent l="0" t="0" r="0" b="7620"/>
                  <wp:docPr id="232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1A25DB0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55B279F2" wp14:editId="3AFD0DF5">
                  <wp:extent cx="102413" cy="125763"/>
                  <wp:effectExtent l="0" t="0" r="0" b="7620"/>
                  <wp:docPr id="233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CF10EFD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6D8E909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190D5011" wp14:editId="2EC54A68">
                  <wp:extent cx="102413" cy="125763"/>
                  <wp:effectExtent l="0" t="0" r="0" b="7620"/>
                  <wp:docPr id="234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A70D21E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</w:tr>
      <w:tr w:rsidR="000826AD" w:rsidRPr="00A20455" w14:paraId="2D0C9FD1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ADDCF9B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Sweeney et al (2018)</w:t>
            </w:r>
            <w:r w:rsidRPr="00A20455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Sweeney&lt;/Author&gt;&lt;Year&gt;2018&lt;/Year&gt;&lt;RecNum&gt;36&lt;/RecNum&gt;&lt;DisplayText&gt;&lt;style face="superscript"&gt;68&lt;/style&gt;&lt;/DisplayText&gt;&lt;record&gt;&lt;rec-number&gt;36&lt;/rec-number&gt;&lt;foreign-keys&gt;&lt;key app="EN" db-id="wd9v22tfhfzt9ie5atwpxx5texdrawrxetfa" timestamp="1629960889"&gt;36&lt;/key&gt;&lt;/foreign-keys&gt;&lt;ref-type name="Journal Article"&gt;17&lt;/ref-type&gt;&lt;contributors&gt;&lt;authors&gt;&lt;author&gt;Sweeney, Rohan&lt;/author&gt;&lt;author&gt;Moodie, Marj&lt;/author&gt;&lt;author&gt;Nguyen, Phuong&lt;/author&gt;&lt;author&gt;Fraser, Penny&lt;/author&gt;&lt;author&gt;Bolton, Kristy&lt;/author&gt;&lt;author&gt;Brown, Andrew&lt;/author&gt;&lt;author&gt;Marks, Jennifer&lt;/author&gt;&lt;author&gt;Crooks, Nic&lt;/author&gt;&lt;author&gt;Strugnell, Claudia&lt;/author&gt;&lt;author&gt;Bell, Colin&lt;/author&gt;&lt;author&gt;Millar, Lynne&lt;/author&gt;&lt;author&gt;Orellana, Liliana&lt;/author&gt;&lt;author&gt;Allender, Steven&lt;/author&gt;&lt;/authors&gt;&lt;/contributors&gt;&lt;titles&gt;&lt;title&gt;Protocol for an economic evaluation of WHO STOPS childhood obesity stepped-wedge cluster randomised controlled trial&lt;/title&gt;&lt;secondary-title&gt;BMJ Open&lt;/secondary-title&gt;&lt;/titles&gt;&lt;periodical&gt;&lt;full-title&gt;BMJ Open&lt;/full-title&gt;&lt;/periodical&gt;&lt;pages&gt;e020551&lt;/pages&gt;&lt;volume&gt;8&lt;/volume&gt;&lt;number&gt;5&lt;/number&gt;&lt;dates&gt;&lt;year&gt;2018&lt;/year&gt;&lt;/dates&gt;&lt;urls&gt;&lt;related-urls&gt;&lt;url&gt;https://bmjopen.bmj.com/content/bmjopen/8/5/e020551.full.pdf&lt;/url&gt;&lt;/related-urls&gt;&lt;/urls&gt;&lt;electronic-resource-num&gt;10.1136/bmjopen-2017-020551&lt;/electronic-resource-num&gt;&lt;/record&gt;&lt;/Cite&gt;&lt;/EndNote&gt;</w:instrText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68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A7243EE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61C45464" wp14:editId="43E66DA6">
                  <wp:extent cx="102413" cy="125763"/>
                  <wp:effectExtent l="0" t="0" r="0" b="7620"/>
                  <wp:docPr id="235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CA4B40A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59BAE69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7A0953AA" wp14:editId="52DBA335">
                  <wp:extent cx="102413" cy="125763"/>
                  <wp:effectExtent l="0" t="0" r="0" b="7620"/>
                  <wp:docPr id="236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07ED6A1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4F110B3C" wp14:editId="5BE8D49D">
                  <wp:extent cx="102413" cy="125763"/>
                  <wp:effectExtent l="0" t="0" r="0" b="7620"/>
                  <wp:docPr id="237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CFC81DB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0E316062" wp14:editId="174B3ECF">
                  <wp:extent cx="102413" cy="125763"/>
                  <wp:effectExtent l="0" t="0" r="0" b="7620"/>
                  <wp:docPr id="238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E0E7E36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</w:tr>
      <w:tr w:rsidR="000826AD" w:rsidRPr="00A20455" w14:paraId="45D18657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85BEDFA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Savona et al (2021)</w:t>
            </w:r>
            <w:r w:rsidRPr="00A20455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Savona&lt;/Author&gt;&lt;Year&gt;2021&lt;/Year&gt;&lt;RecNum&gt;22&lt;/RecNum&gt;&lt;DisplayText&gt;&lt;style face="superscript"&gt;69&lt;/style&gt;&lt;/DisplayText&gt;&lt;record&gt;&lt;rec-number&gt;22&lt;/rec-number&gt;&lt;foreign-keys&gt;&lt;key app="EN" db-id="wd9v22tfhfzt9ie5atwpxx5texdrawrxetfa" timestamp="1629960887"&gt;22&lt;/key&gt;&lt;/foreign-keys&gt;&lt;ref-type name="Journal Article"&gt;17&lt;/ref-type&gt;&lt;contributors&gt;&lt;authors&gt;&lt;author&gt;Savona, Natalie&lt;/author&gt;&lt;author&gt;Macauley, Talia&lt;/author&gt;&lt;author&gt;Aguiar, Anaely&lt;/author&gt;&lt;author&gt;Banik, Anna&lt;/author&gt;&lt;author&gt;Boberska, Monika&lt;/author&gt;&lt;author&gt;Brock, Jessica&lt;/author&gt;&lt;author&gt;Brown, Andrew&lt;/author&gt;&lt;author&gt;Hayward, Joshua&lt;/author&gt;&lt;author&gt;Holbæk, Helene&lt;/author&gt;&lt;author&gt;Rito, Ana Isabel&lt;/author&gt;&lt;author&gt;Mendes, Sofia&lt;/author&gt;&lt;author&gt;Vaaheim, Fredrik&lt;/author&gt;&lt;author&gt;van Houten, Marloes&lt;/author&gt;&lt;author&gt;Veltkamp, Gerlieke&lt;/author&gt;&lt;author&gt;Allender, Steven&lt;/author&gt;&lt;author&gt;Rutter, Harry&lt;/author&gt;&lt;author&gt;Knai, Cecile&lt;/author&gt;&lt;/authors&gt;&lt;/contributors&gt;&lt;titles&gt;&lt;title&gt;Identifying the views of adolescents in five European countries on the drivers of obesity using group model building&lt;/title&gt;&lt;secondary-title&gt;European Journal of Public Health&lt;/secondary-title&gt;&lt;/titles&gt;&lt;periodical&gt;&lt;full-title&gt;European Journal of Public Health&lt;/full-title&gt;&lt;/periodical&gt;&lt;dates&gt;&lt;year&gt;2021&lt;/year&gt;&lt;/dates&gt;&lt;isbn&gt;1101-1262&lt;/isbn&gt;&lt;urls&gt;&lt;related-urls&gt;&lt;url&gt;https://doi.org/10.1093/eurpub/ckaa251&lt;/url&gt;&lt;/related-urls&gt;&lt;/urls&gt;&lt;custom1&gt;ckaa251&lt;/custom1&gt;&lt;electronic-resource-num&gt;10.1093/eurpub/ckaa251&lt;/electronic-resource-num&gt;&lt;access-date&gt;3/3/2021&lt;/access-date&gt;&lt;/record&gt;&lt;/Cite&gt;&lt;/EndNote&gt;</w:instrText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69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9C5783B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3CB54F4F" wp14:editId="12B067D0">
                  <wp:extent cx="102413" cy="125763"/>
                  <wp:effectExtent l="0" t="0" r="0" b="7620"/>
                  <wp:docPr id="239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7A260E1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148B4F70" wp14:editId="3F7329FE">
                  <wp:extent cx="102413" cy="125763"/>
                  <wp:effectExtent l="0" t="0" r="0" b="7620"/>
                  <wp:docPr id="240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B6B4B5C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401ED8DA" wp14:editId="7A720C64">
                  <wp:extent cx="102413" cy="125763"/>
                  <wp:effectExtent l="0" t="0" r="0" b="7620"/>
                  <wp:docPr id="241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E370E64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0452596F" wp14:editId="663DA999">
                  <wp:extent cx="102413" cy="125763"/>
                  <wp:effectExtent l="0" t="0" r="0" b="7620"/>
                  <wp:docPr id="242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13009D8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66A04E36" wp14:editId="2EE56295">
                  <wp:extent cx="102413" cy="125763"/>
                  <wp:effectExtent l="0" t="0" r="0" b="7620"/>
                  <wp:docPr id="243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AF64C15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3103B65C" wp14:editId="7677C527">
                  <wp:extent cx="102413" cy="125763"/>
                  <wp:effectExtent l="0" t="0" r="0" b="7620"/>
                  <wp:docPr id="244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26AD" w:rsidRPr="00A20455" w14:paraId="74C97786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21B8C3D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Love et al. (2018)</w:t>
            </w:r>
            <w:r w:rsidRPr="00A20455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Love&lt;/Author&gt;&lt;Year&gt;2018&lt;/Year&gt;&lt;RecNum&gt;26&lt;/RecNum&gt;&lt;DisplayText&gt;&lt;style face="superscript"&gt;40&lt;/style&gt;&lt;/DisplayText&gt;&lt;record&gt;&lt;rec-number&gt;26&lt;/rec-number&gt;&lt;foreign-keys&gt;&lt;key app="EN" db-id="wd9v22tfhfzt9ie5atwpxx5texdrawrxetfa" timestamp="1629960888"&gt;26&lt;/key&gt;&lt;/foreign-keys&gt;&lt;ref-type name="Journal Article"&gt;17&lt;/ref-type&gt;&lt;contributors&gt;&lt;authors&gt;&lt;author&gt;Love, Penelope&lt;/author&gt;&lt;author&gt;Whelan, Jillian&lt;/author&gt;&lt;author&gt;Bell, Colin&lt;/author&gt;&lt;author&gt;Grainger, Felicity&lt;/author&gt;&lt;author&gt;Russell, Cherie&lt;/author&gt;&lt;author&gt;Lewis, Meron&lt;/author&gt;&lt;author&gt;Lee, Amanda&lt;/author&gt;&lt;/authors&gt;&lt;/contributors&gt;&lt;titles&gt;&lt;title&gt;Healthy Diets in Rural Victoria—Cheaper than Unhealthy Alternatives, Yet Unaffordable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2469&lt;/pages&gt;&lt;volume&gt;15&lt;/volume&gt;&lt;number&gt;11&lt;/number&gt;&lt;dates&gt;&lt;year&gt;2018&lt;/year&gt;&lt;/dates&gt;&lt;isbn&gt;1660-4601&lt;/isbn&gt;&lt;accession-num&gt;doi:10.3390/ijerph15112469&lt;/accession-num&gt;&lt;urls&gt;&lt;related-urls&gt;&lt;url&gt;https://www.mdpi.com/1660-4601/15/11/2469&lt;/url&gt;&lt;/related-urls&gt;&lt;/urls&gt;&lt;/record&gt;&lt;/Cite&gt;&lt;/EndNote&gt;</w:instrText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40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5DFCD09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6BD37249" wp14:editId="29D443F2">
                  <wp:extent cx="102413" cy="125763"/>
                  <wp:effectExtent l="0" t="0" r="0" b="7620"/>
                  <wp:docPr id="245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5C9BA0C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4F3F6445" wp14:editId="4DF67E3C">
                  <wp:extent cx="102413" cy="125763"/>
                  <wp:effectExtent l="0" t="0" r="0" b="7620"/>
                  <wp:docPr id="246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6F327CB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94A4A86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219BDDE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0455B578" wp14:editId="671F5EC2">
                  <wp:extent cx="102413" cy="125763"/>
                  <wp:effectExtent l="0" t="0" r="0" b="7620"/>
                  <wp:docPr id="247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0959031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</w:tr>
      <w:tr w:rsidR="000826AD" w:rsidRPr="00A20455" w14:paraId="3D8AA077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FFB4AB6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Whelan et al. (2021)</w:t>
            </w:r>
            <w:r w:rsidRPr="00A20455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Whelan&lt;/Author&gt;&lt;Year&gt;2021&lt;/Year&gt;&lt;RecNum&gt;37&lt;/RecNum&gt;&lt;DisplayText&gt;&lt;style face="superscript"&gt;62&lt;/style&gt;&lt;/DisplayText&gt;&lt;record&gt;&lt;rec-number&gt;37&lt;/rec-number&gt;&lt;foreign-keys&gt;&lt;key app="EN" db-id="wd9v22tfhfzt9ie5atwpxx5texdrawrxetfa" timestamp="1629960889"&gt;37&lt;/key&gt;&lt;/foreign-keys&gt;&lt;ref-type name="Journal Article"&gt;17&lt;/ref-type&gt;&lt;contributors&gt;&lt;authors&gt;&lt;author&gt;Whelan, Jillian&lt;/author&gt;&lt;author&gt;Brown, Andrew Dwight&lt;/author&gt;&lt;author&gt;Coller, Lee&lt;/author&gt;&lt;author&gt;Strugnell, Claudia&lt;/author&gt;&lt;author&gt;Allender, Steven&lt;/author&gt;&lt;author&gt;Alston, Laura&lt;/author&gt;&lt;author&gt;Hayward, Josh&lt;/author&gt;&lt;author&gt;Brimblecombe, Julie&lt;/author&gt;&lt;author&gt;Bell, Colin&lt;/author&gt;&lt;/authors&gt;&lt;/contributors&gt;&lt;titles&gt;&lt;title&gt;The Impact of COVID-19 on Rural Food Supply and Demand in Australia: Utilising Group Model Building to Identify Retailer and Customer Perspectives&lt;/title&gt;&lt;secondary-title&gt;Nutrients&lt;/secondary-title&gt;&lt;/titles&gt;&lt;periodical&gt;&lt;full-title&gt;Nutrients&lt;/full-title&gt;&lt;/periodical&gt;&lt;pages&gt;417&lt;/pages&gt;&lt;volume&gt;13&lt;/volume&gt;&lt;number&gt;2&lt;/number&gt;&lt;dates&gt;&lt;year&gt;2021&lt;/year&gt;&lt;/dates&gt;&lt;isbn&gt;2072-6643&lt;/isbn&gt;&lt;accession-num&gt;doi:10.3390/nu13020417&lt;/accession-num&gt;&lt;urls&gt;&lt;related-urls&gt;&lt;url&gt;https://www.mdpi.com/2072-6643/13/2/417&lt;/url&gt;&lt;/related-urls&gt;&lt;/urls&gt;&lt;/record&gt;&lt;/Cite&gt;&lt;/EndNote&gt;</w:instrText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62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66E0BDA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39833216" wp14:editId="79254843">
                  <wp:extent cx="102413" cy="125763"/>
                  <wp:effectExtent l="0" t="0" r="0" b="7620"/>
                  <wp:docPr id="248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6C954AF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4C270AD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269720A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248D7A0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26521D1D" wp14:editId="3733B53B">
                  <wp:extent cx="102413" cy="125763"/>
                  <wp:effectExtent l="0" t="0" r="0" b="7620"/>
                  <wp:docPr id="249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F8507D7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</w:tr>
      <w:tr w:rsidR="000826AD" w:rsidRPr="00A20455" w14:paraId="6DD3D91D" w14:textId="77777777" w:rsidTr="00B07160">
        <w:tc>
          <w:tcPr>
            <w:tcW w:w="370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0A3ADB83" w14:textId="77777777" w:rsidR="000826AD" w:rsidRPr="00A20455" w:rsidRDefault="000826AD" w:rsidP="00B07160">
            <w:pPr>
              <w:pStyle w:val="ListParagraph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A20455">
              <w:rPr>
                <w:rFonts w:cs="Calibri"/>
                <w:sz w:val="18"/>
                <w:szCs w:val="18"/>
              </w:rPr>
              <w:t>Whelan et al. (2018)</w:t>
            </w:r>
            <w:r w:rsidRPr="00A20455">
              <w:rPr>
                <w:rFonts w:cs="Calibri"/>
                <w:sz w:val="18"/>
                <w:szCs w:val="18"/>
              </w:rPr>
              <w:fldChar w:fldCharType="begin">
                <w:fldData xml:space="preserve">PEVuZE5vdGU+PENpdGU+PEF1dGhvcj5XaGVsYW48L0F1dGhvcj48WWVhcj4yMDE4PC9ZZWFyPjxS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cs="Calibri"/>
                <w:sz w:val="18"/>
                <w:szCs w:val="18"/>
              </w:rPr>
              <w:instrText xml:space="preserve"> ADDIN EN.CITE </w:instrText>
            </w:r>
            <w:r>
              <w:rPr>
                <w:rFonts w:cs="Calibri"/>
                <w:sz w:val="18"/>
                <w:szCs w:val="18"/>
              </w:rPr>
              <w:fldChar w:fldCharType="begin">
                <w:fldData xml:space="preserve">PEVuZE5vdGU+PENpdGU+PEF1dGhvcj5XaGVsYW48L0F1dGhvcj48WWVhcj4yMDE4PC9ZZWFyPjxS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cs="Calibri"/>
                <w:sz w:val="18"/>
                <w:szCs w:val="18"/>
              </w:rPr>
            </w:r>
            <w:r>
              <w:rPr>
                <w:rFonts w:cs="Calibri"/>
                <w:sz w:val="18"/>
                <w:szCs w:val="18"/>
              </w:rPr>
              <w:fldChar w:fldCharType="end"/>
            </w:r>
            <w:r w:rsidRPr="00A20455">
              <w:rPr>
                <w:rFonts w:cs="Calibri"/>
                <w:sz w:val="18"/>
                <w:szCs w:val="18"/>
              </w:rPr>
            </w:r>
            <w:r w:rsidRPr="00A20455">
              <w:rPr>
                <w:rFonts w:cs="Calibri"/>
                <w:sz w:val="18"/>
                <w:szCs w:val="18"/>
              </w:rPr>
              <w:fldChar w:fldCharType="separate"/>
            </w:r>
            <w:r w:rsidRPr="00225501">
              <w:rPr>
                <w:rFonts w:cs="Calibri"/>
                <w:noProof/>
                <w:sz w:val="18"/>
                <w:szCs w:val="18"/>
                <w:vertAlign w:val="superscript"/>
              </w:rPr>
              <w:t>13</w:t>
            </w:r>
            <w:r w:rsidRPr="00A20455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0F03E1BF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55BC6E27" wp14:editId="38DAA037">
                  <wp:extent cx="102413" cy="125763"/>
                  <wp:effectExtent l="0" t="0" r="0" b="7620"/>
                  <wp:docPr id="250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22F815DC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364133D9" wp14:editId="7E6EEBD0">
                  <wp:extent cx="102413" cy="125763"/>
                  <wp:effectExtent l="0" t="0" r="0" b="7620"/>
                  <wp:docPr id="251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226B589D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00597E8E" wp14:editId="0458C7F6">
                  <wp:extent cx="102413" cy="125763"/>
                  <wp:effectExtent l="0" t="0" r="0" b="7620"/>
                  <wp:docPr id="252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0B3341A6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5CFBC896" wp14:editId="424B0EC0">
                  <wp:extent cx="102413" cy="125763"/>
                  <wp:effectExtent l="0" t="0" r="0" b="7620"/>
                  <wp:docPr id="253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486A4323" w14:textId="77777777" w:rsidR="000826AD" w:rsidRPr="00A20455" w:rsidRDefault="000826AD" w:rsidP="00B07160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5481B0CB" wp14:editId="0E683BCF">
                  <wp:extent cx="102413" cy="125763"/>
                  <wp:effectExtent l="0" t="0" r="0" b="7620"/>
                  <wp:docPr id="254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2F9E7AA5" w14:textId="77777777" w:rsidR="000826AD" w:rsidRPr="00895F10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noProof/>
                <w:sz w:val="18"/>
                <w:szCs w:val="18"/>
                <w:lang w:eastAsia="ko-KR"/>
              </w:rPr>
              <w:drawing>
                <wp:inline distT="0" distB="0" distL="0" distR="0" wp14:anchorId="4FCB226E" wp14:editId="3EF4B293">
                  <wp:extent cx="102413" cy="125763"/>
                  <wp:effectExtent l="0" t="0" r="0" b="7620"/>
                  <wp:docPr id="255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65" cy="1264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26AD" w:rsidRPr="00A20455" w14:paraId="1A594653" w14:textId="77777777" w:rsidTr="00B07160">
        <w:tc>
          <w:tcPr>
            <w:tcW w:w="65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D312E" w14:textId="77777777" w:rsidR="000826AD" w:rsidRPr="00A20455" w:rsidRDefault="000826AD" w:rsidP="00B07160">
            <w:pPr>
              <w:spacing w:after="0" w:line="240" w:lineRule="auto"/>
              <w:rPr>
                <w:sz w:val="18"/>
                <w:szCs w:val="18"/>
                <w:lang w:val="en-AU" w:eastAsia="en-US"/>
              </w:rPr>
            </w:pPr>
            <w:r w:rsidRPr="00A20455">
              <w:rPr>
                <w:sz w:val="14"/>
                <w:szCs w:val="18"/>
                <w:lang w:val="en-AU" w:eastAsia="en-US"/>
              </w:rPr>
              <w:t>*From the good food system res</w:t>
            </w:r>
            <w:r>
              <w:rPr>
                <w:sz w:val="14"/>
                <w:szCs w:val="18"/>
                <w:lang w:val="en-AU" w:eastAsia="en-US"/>
              </w:rPr>
              <w:t>e</w:t>
            </w:r>
            <w:r w:rsidRPr="00A20455">
              <w:rPr>
                <w:sz w:val="14"/>
                <w:szCs w:val="18"/>
                <w:lang w:val="en-AU" w:eastAsia="en-US"/>
              </w:rPr>
              <w:t>arch trial</w:t>
            </w:r>
            <w:r w:rsidRPr="00A20455">
              <w:rPr>
                <w:sz w:val="14"/>
                <w:szCs w:val="18"/>
                <w:lang w:val="en-AU" w:eastAsia="en-US"/>
              </w:rPr>
              <w:fldChar w:fldCharType="begin">
                <w:fldData xml:space="preserve">PEVuZE5vdGU+PENpdGU+PEF1dGhvcj5CcmltYmxlY29tYmU8L0F1dGhvcj48WWVhcj4yMDE1PC9Z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sz w:val="14"/>
                <w:szCs w:val="18"/>
                <w:lang w:val="en-AU" w:eastAsia="en-US"/>
              </w:rPr>
              <w:instrText xml:space="preserve"> ADDIN EN.CITE </w:instrText>
            </w:r>
            <w:r>
              <w:rPr>
                <w:sz w:val="14"/>
                <w:szCs w:val="18"/>
                <w:lang w:val="en-AU" w:eastAsia="en-US"/>
              </w:rPr>
              <w:fldChar w:fldCharType="begin">
                <w:fldData xml:space="preserve">PEVuZE5vdGU+PENpdGU+PEF1dGhvcj5CcmltYmxlY29tYmU8L0F1dGhvcj48WWVhcj4yMDE1PC9Z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sz w:val="14"/>
                <w:szCs w:val="18"/>
                <w:lang w:val="en-AU" w:eastAsia="en-US"/>
              </w:rPr>
              <w:instrText xml:space="preserve"> ADDIN EN.CITE.DATA </w:instrText>
            </w:r>
            <w:r>
              <w:rPr>
                <w:sz w:val="14"/>
                <w:szCs w:val="18"/>
                <w:lang w:val="en-AU" w:eastAsia="en-US"/>
              </w:rPr>
            </w:r>
            <w:r>
              <w:rPr>
                <w:sz w:val="14"/>
                <w:szCs w:val="18"/>
                <w:lang w:val="en-AU" w:eastAsia="en-US"/>
              </w:rPr>
              <w:fldChar w:fldCharType="end"/>
            </w:r>
            <w:r w:rsidRPr="00A20455">
              <w:rPr>
                <w:sz w:val="14"/>
                <w:szCs w:val="18"/>
                <w:lang w:val="en-AU" w:eastAsia="en-US"/>
              </w:rPr>
            </w:r>
            <w:r w:rsidRPr="00A20455">
              <w:rPr>
                <w:sz w:val="14"/>
                <w:szCs w:val="18"/>
                <w:lang w:val="en-AU" w:eastAsia="en-US"/>
              </w:rPr>
              <w:fldChar w:fldCharType="separate"/>
            </w:r>
            <w:r w:rsidRPr="00225501">
              <w:rPr>
                <w:noProof/>
                <w:sz w:val="14"/>
                <w:szCs w:val="18"/>
                <w:vertAlign w:val="superscript"/>
                <w:lang w:val="en-AU" w:eastAsia="en-US"/>
              </w:rPr>
              <w:t>26</w:t>
            </w:r>
            <w:r w:rsidRPr="00A20455">
              <w:rPr>
                <w:sz w:val="14"/>
                <w:szCs w:val="18"/>
                <w:lang w:val="en-AU" w:eastAsia="en-US"/>
              </w:rPr>
              <w:fldChar w:fldCharType="end"/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4B776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EE630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17B61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71E11" w14:textId="77777777" w:rsidR="000826AD" w:rsidRPr="00A20455" w:rsidRDefault="000826AD" w:rsidP="00B07160">
            <w:pPr>
              <w:spacing w:after="0" w:line="240" w:lineRule="auto"/>
              <w:jc w:val="center"/>
              <w:rPr>
                <w:sz w:val="18"/>
                <w:szCs w:val="18"/>
                <w:lang w:val="en-AU" w:eastAsia="en-US"/>
              </w:rPr>
            </w:pPr>
          </w:p>
        </w:tc>
      </w:tr>
    </w:tbl>
    <w:p w14:paraId="6DEB90F4" w14:textId="77777777" w:rsidR="000826AD" w:rsidRPr="00895F10" w:rsidRDefault="000826AD" w:rsidP="000826AD">
      <w:pPr>
        <w:spacing w:after="160" w:line="259" w:lineRule="auto"/>
        <w:rPr>
          <w:rFonts w:ascii="Calibri" w:eastAsia="Calibri" w:hAnsi="Calibri" w:cs="Arial"/>
          <w:sz w:val="18"/>
          <w:szCs w:val="18"/>
          <w:lang w:val="en-AU" w:eastAsia="en-US"/>
        </w:rPr>
      </w:pPr>
    </w:p>
    <w:p w14:paraId="0124C054" w14:textId="77777777" w:rsidR="000826AD" w:rsidRPr="00895F10" w:rsidRDefault="000826AD" w:rsidP="000826AD">
      <w:pPr>
        <w:spacing w:after="160" w:line="259" w:lineRule="auto"/>
        <w:rPr>
          <w:rFonts w:ascii="Calibri" w:hAnsi="Calibri"/>
          <w:szCs w:val="22"/>
          <w:lang w:val="en-AU" w:eastAsia="en-US"/>
        </w:rPr>
      </w:pPr>
    </w:p>
    <w:p w14:paraId="79F30857" w14:textId="77777777" w:rsidR="000826AD" w:rsidRPr="00895F10" w:rsidRDefault="000826AD" w:rsidP="000826AD">
      <w:pPr>
        <w:spacing w:after="160" w:line="259" w:lineRule="auto"/>
        <w:rPr>
          <w:rFonts w:ascii="Calibri" w:hAnsi="Calibri"/>
          <w:szCs w:val="22"/>
          <w:lang w:val="en-AU" w:eastAsia="en-US"/>
        </w:rPr>
      </w:pPr>
    </w:p>
    <w:p w14:paraId="7B93E9CA" w14:textId="77777777" w:rsidR="000826AD" w:rsidRPr="00A20455" w:rsidRDefault="000826AD" w:rsidP="000826AD">
      <w:pPr>
        <w:rPr>
          <w:lang w:val="en-AU"/>
        </w:rPr>
      </w:pPr>
      <w:r w:rsidRPr="00A20455">
        <w:rPr>
          <w:lang w:val="en-AU"/>
        </w:rPr>
        <w:br w:type="page"/>
      </w:r>
    </w:p>
    <w:p w14:paraId="201FB3C2" w14:textId="77777777" w:rsidR="00532C1C" w:rsidRDefault="00532C1C"/>
    <w:sectPr w:rsidR="00532C1C" w:rsidSect="000826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6AD"/>
    <w:rsid w:val="000826AD"/>
    <w:rsid w:val="00492930"/>
    <w:rsid w:val="00532C1C"/>
    <w:rsid w:val="005547A9"/>
    <w:rsid w:val="0090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3F9B6"/>
  <w15:chartTrackingRefBased/>
  <w15:docId w15:val="{73A69C99-FB73-4C16-93E0-00D436003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6AD"/>
    <w:pPr>
      <w:spacing w:before="240" w:after="240" w:line="360" w:lineRule="auto"/>
    </w:pPr>
    <w:rPr>
      <w:rFonts w:eastAsia="MS Mincho" w:cs="Times New Roman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26AD"/>
    <w:pPr>
      <w:spacing w:after="200" w:line="276" w:lineRule="auto"/>
      <w:ind w:left="720"/>
      <w:contextualSpacing/>
    </w:pPr>
    <w:rPr>
      <w:rFonts w:ascii="Calibri" w:eastAsia="Calibri" w:hAnsi="Calibri"/>
      <w:szCs w:val="22"/>
      <w:lang w:val="en-AU" w:eastAsia="en-US"/>
    </w:rPr>
  </w:style>
  <w:style w:type="table" w:customStyle="1" w:styleId="TableGrid2">
    <w:name w:val="Table Grid2"/>
    <w:basedOn w:val="TableNormal"/>
    <w:next w:val="TableGrid"/>
    <w:uiPriority w:val="39"/>
    <w:rsid w:val="000826AD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82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24</Words>
  <Characters>21231</Characters>
  <Application>Microsoft Office Word</Application>
  <DocSecurity>0</DocSecurity>
  <Lines>176</Lines>
  <Paragraphs>49</Paragraphs>
  <ScaleCrop>false</ScaleCrop>
  <Company/>
  <LinksUpToDate>false</LinksUpToDate>
  <CharactersWithSpaces>2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Whelan</dc:creator>
  <cp:keywords/>
  <dc:description/>
  <cp:lastModifiedBy>McAdory-Kim, Sara</cp:lastModifiedBy>
  <cp:revision>3</cp:revision>
  <dcterms:created xsi:type="dcterms:W3CDTF">2022-10-21T08:29:00Z</dcterms:created>
  <dcterms:modified xsi:type="dcterms:W3CDTF">2023-05-24T01:51:00Z</dcterms:modified>
</cp:coreProperties>
</file>